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3BED3" w14:textId="762E8130" w:rsidR="00F4390C" w:rsidRPr="003932A2" w:rsidRDefault="00F4390C" w:rsidP="00F4390C">
      <w:pPr>
        <w:jc w:val="both"/>
        <w:rPr>
          <w:b/>
          <w:bCs/>
        </w:rPr>
      </w:pPr>
      <w:r w:rsidRPr="003932A2">
        <w:rPr>
          <w:b/>
          <w:bCs/>
        </w:rPr>
        <w:t xml:space="preserve">Supplementary </w:t>
      </w:r>
      <w:r>
        <w:rPr>
          <w:b/>
          <w:bCs/>
        </w:rPr>
        <w:t xml:space="preserve">Material </w:t>
      </w:r>
      <w:r w:rsidR="004026C1">
        <w:rPr>
          <w:b/>
          <w:bCs/>
        </w:rPr>
        <w:t>6</w:t>
      </w:r>
      <w:r w:rsidRPr="003932A2">
        <w:rPr>
          <w:b/>
          <w:bCs/>
        </w:rPr>
        <w:t xml:space="preserve">: </w:t>
      </w:r>
      <w:r w:rsidRPr="00697A5C">
        <w:rPr>
          <w:b/>
          <w:bCs/>
        </w:rPr>
        <w:t xml:space="preserve">Individual Study Data for </w:t>
      </w:r>
      <w:r w:rsidRPr="003932A2">
        <w:rPr>
          <w:b/>
          <w:bCs/>
        </w:rPr>
        <w:t>Prognostic Factors for Depression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443"/>
        <w:gridCol w:w="1016"/>
        <w:gridCol w:w="788"/>
        <w:gridCol w:w="627"/>
        <w:gridCol w:w="1433"/>
        <w:gridCol w:w="1272"/>
        <w:gridCol w:w="1028"/>
        <w:gridCol w:w="3463"/>
        <w:gridCol w:w="3384"/>
      </w:tblGrid>
      <w:tr w:rsidR="00F4390C" w:rsidRPr="00697A5C" w14:paraId="5B9A2C48" w14:textId="77777777" w:rsidTr="00D041E4">
        <w:tc>
          <w:tcPr>
            <w:tcW w:w="1443" w:type="dxa"/>
          </w:tcPr>
          <w:p w14:paraId="530C732D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16" w:type="dxa"/>
          </w:tcPr>
          <w:p w14:paraId="1FAB6CFA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Country </w:t>
            </w:r>
          </w:p>
          <w:p w14:paraId="0E806E51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14:paraId="7014D571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N. Patients</w:t>
            </w:r>
          </w:p>
        </w:tc>
        <w:tc>
          <w:tcPr>
            <w:tcW w:w="627" w:type="dxa"/>
          </w:tcPr>
          <w:p w14:paraId="6A4D3CD8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1433" w:type="dxa"/>
          </w:tcPr>
          <w:p w14:paraId="302420C8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272" w:type="dxa"/>
          </w:tcPr>
          <w:p w14:paraId="750A6B39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028" w:type="dxa"/>
          </w:tcPr>
          <w:p w14:paraId="2BC0705B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6847" w:type="dxa"/>
            <w:gridSpan w:val="2"/>
          </w:tcPr>
          <w:p w14:paraId="10A31646" w14:textId="77777777" w:rsidR="00F4390C" w:rsidRPr="003932A2" w:rsidRDefault="00F4390C" w:rsidP="00D041E4">
            <w:pPr>
              <w:spacing w:after="0"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Prognostic Factor Results </w:t>
            </w:r>
          </w:p>
        </w:tc>
      </w:tr>
      <w:tr w:rsidR="00F4390C" w:rsidRPr="00697A5C" w14:paraId="216EA175" w14:textId="77777777" w:rsidTr="00D041E4">
        <w:tc>
          <w:tcPr>
            <w:tcW w:w="1443" w:type="dxa"/>
          </w:tcPr>
          <w:p w14:paraId="44A1B07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oeri 2018</w:t>
            </w:r>
          </w:p>
        </w:tc>
        <w:tc>
          <w:tcPr>
            <w:tcW w:w="1016" w:type="dxa"/>
          </w:tcPr>
          <w:p w14:paraId="09FC2ED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taly</w:t>
            </w:r>
          </w:p>
        </w:tc>
        <w:tc>
          <w:tcPr>
            <w:tcW w:w="788" w:type="dxa"/>
          </w:tcPr>
          <w:p w14:paraId="2A9E6F0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811</w:t>
            </w:r>
          </w:p>
        </w:tc>
        <w:tc>
          <w:tcPr>
            <w:tcW w:w="627" w:type="dxa"/>
          </w:tcPr>
          <w:p w14:paraId="1B16803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433" w:type="dxa"/>
          </w:tcPr>
          <w:p w14:paraId="49409C0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272" w:type="dxa"/>
          </w:tcPr>
          <w:p w14:paraId="4EAFD77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4AEAFA2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DI</w:t>
            </w:r>
          </w:p>
        </w:tc>
        <w:tc>
          <w:tcPr>
            <w:tcW w:w="6847" w:type="dxa"/>
            <w:gridSpan w:val="2"/>
          </w:tcPr>
          <w:p w14:paraId="338A996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672C0751" w14:textId="77777777" w:rsidR="00F4390C" w:rsidRPr="003E2043" w:rsidRDefault="00F4390C" w:rsidP="00D041E4">
            <w:pPr>
              <w:spacing w:after="0" w:line="240" w:lineRule="auto"/>
              <w:jc w:val="both"/>
              <w:rPr>
                <w:i/>
                <w:sz w:val="16"/>
              </w:rPr>
            </w:pPr>
            <w:r w:rsidRPr="003E2043">
              <w:rPr>
                <w:i/>
                <w:sz w:val="16"/>
              </w:rPr>
              <w:t>Univariate analysis</w:t>
            </w:r>
          </w:p>
          <w:p w14:paraId="1F2194C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OR 1.87, CI (1.26-4.21), p 0.007</w:t>
            </w:r>
          </w:p>
          <w:p w14:paraId="665574C7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ital status (yes vs no) – OR 0.61, CI (0.31-1.23), p 0.71</w:t>
            </w:r>
          </w:p>
          <w:p w14:paraId="776DD20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4B1E56CA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epression scores over time – Increasing mean scores at 6 months (p &lt;0.001), 12 months (p 0.002), 24 months (p 0.033) and 36 months (p &lt;0.001)</w:t>
            </w:r>
          </w:p>
          <w:p w14:paraId="65F468E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C69913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Open vs robotic approach (univariate analysis) – OR 4.38, CI (2.42-7.93), p &lt;0.89)</w:t>
            </w:r>
          </w:p>
          <w:p w14:paraId="28F45A9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Open vs robotic approach (multivariate analysis) – OR 5.01, CI (2.35-10.64), p &lt;0.001</w:t>
            </w:r>
          </w:p>
          <w:p w14:paraId="4143756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st-op ED (univariate analysis) – OR 2.77, CI (1.18-6.54), p 0.02</w:t>
            </w:r>
          </w:p>
          <w:p w14:paraId="53FC76A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st-op ED (multivariate analysis) – OR 7.31, CI (1.53-4.98), p 0.013</w:t>
            </w:r>
          </w:p>
          <w:p w14:paraId="17614E1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st-op urinary continence (univariate analysis) – OR 0.75, CI (0.40-1.41), p 0.38</w:t>
            </w:r>
          </w:p>
          <w:p w14:paraId="0AFCDB1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st-op urinary continence (multivariate analysis) – OR 0.71, CI (0.32-1.59), p 0.417</w:t>
            </w:r>
          </w:p>
        </w:tc>
      </w:tr>
      <w:tr w:rsidR="00F4390C" w:rsidRPr="00697A5C" w14:paraId="535B1BF3" w14:textId="77777777" w:rsidTr="00D041E4">
        <w:tc>
          <w:tcPr>
            <w:tcW w:w="1443" w:type="dxa"/>
          </w:tcPr>
          <w:p w14:paraId="2C34C8A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en 2015</w:t>
            </w:r>
          </w:p>
        </w:tc>
        <w:tc>
          <w:tcPr>
            <w:tcW w:w="1016" w:type="dxa"/>
          </w:tcPr>
          <w:p w14:paraId="00020BD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iwan</w:t>
            </w:r>
          </w:p>
        </w:tc>
        <w:tc>
          <w:tcPr>
            <w:tcW w:w="788" w:type="dxa"/>
          </w:tcPr>
          <w:p w14:paraId="698C8C1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2872</w:t>
            </w:r>
          </w:p>
        </w:tc>
        <w:tc>
          <w:tcPr>
            <w:tcW w:w="627" w:type="dxa"/>
          </w:tcPr>
          <w:p w14:paraId="4FE76AE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4</w:t>
            </w:r>
          </w:p>
        </w:tc>
        <w:tc>
          <w:tcPr>
            <w:tcW w:w="1433" w:type="dxa"/>
          </w:tcPr>
          <w:p w14:paraId="7BFC329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RT, or ADT</w:t>
            </w:r>
          </w:p>
        </w:tc>
        <w:tc>
          <w:tcPr>
            <w:tcW w:w="1272" w:type="dxa"/>
          </w:tcPr>
          <w:p w14:paraId="152DF0E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1E7F6ED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9</w:t>
            </w:r>
          </w:p>
        </w:tc>
        <w:tc>
          <w:tcPr>
            <w:tcW w:w="6847" w:type="dxa"/>
            <w:gridSpan w:val="2"/>
          </w:tcPr>
          <w:p w14:paraId="19CAF170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Univariate Analysis</w:t>
            </w:r>
          </w:p>
          <w:p w14:paraId="199D214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3C12F84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65&lt; - HR 1.55, CI (0.85-1.55), p 0.364</w:t>
            </w:r>
          </w:p>
          <w:p w14:paraId="3ECBF1A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-morbidities:</w:t>
            </w:r>
          </w:p>
          <w:p w14:paraId="31021AB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iabetes Mellitus – HR 1.68, CI (1.09-1.68), p 0.007</w:t>
            </w:r>
          </w:p>
          <w:p w14:paraId="38C794C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ngestive Heart Failure – HR 2.02, CI (1.13-2.02), p 0.006</w:t>
            </w:r>
          </w:p>
          <w:p w14:paraId="5BA470C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ronic Kidney Disease – HR 1.59, CI (0.92-1.59), p 0.178</w:t>
            </w:r>
          </w:p>
          <w:p w14:paraId="4E86BF1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iver disease – HR 1.41, CI (0.86-1.41), p 0.444</w:t>
            </w:r>
          </w:p>
          <w:p w14:paraId="225D651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heumatological disease – HR 2.43, CI (1.01-2.43), p 0.047</w:t>
            </w:r>
          </w:p>
          <w:p w14:paraId="73FC02B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ronary artery disease – HR 2.52, CI (1.09-2.52), p 0.019</w:t>
            </w:r>
          </w:p>
          <w:p w14:paraId="2601EF4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rebrovascular disease – HR 2.06, CI (1.34-2.06), p &lt;0.001</w:t>
            </w:r>
          </w:p>
          <w:p w14:paraId="3344DF0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eographic region: Urban vs rural – HR 1.20, CI (0.76-1.20), p 0.693, Suburban vs rural – HR 1.19, CI (0.59-1.19), p 0.314</w:t>
            </w:r>
          </w:p>
          <w:p w14:paraId="742D6C94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NTD (New Taiwan Dollar): 20,000 – 39,999 NTD/month vs &lt;20,000 NTD/month – HR 1.14, CI (0.72-1.14), p 0.395, &gt;40,000 NTD/month vs &lt;20,000 NTD/month – HR 1.16, CI (0.69-1.16), p 0.412</w:t>
            </w:r>
          </w:p>
          <w:p w14:paraId="0DAB63D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03216B7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Type:</w:t>
            </w:r>
          </w:p>
          <w:p w14:paraId="3423CD6E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Orchiectomy – HR 1.21, CI (0.89-1.64), p 0.226</w:t>
            </w:r>
          </w:p>
          <w:p w14:paraId="5C8CC6B5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renal blockers – HR 1.12, CI (0.83-1.51), p 0.459</w:t>
            </w:r>
          </w:p>
          <w:p w14:paraId="1FB0051E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nti-androgens – HR 1.09, CI (0.87-1.37), p 0.458</w:t>
            </w:r>
          </w:p>
          <w:p w14:paraId="3EC110F0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Oestrogen – HR 1.03, CI (0.77-1.37), p 0.861</w:t>
            </w:r>
          </w:p>
          <w:p w14:paraId="0FB39424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nRH – HR 0.97, CI (0.75-1.24), p 0.780</w:t>
            </w:r>
          </w:p>
          <w:p w14:paraId="7746F17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– HR 0.94, CI (0.70-1.28), p 0.702</w:t>
            </w:r>
          </w:p>
          <w:p w14:paraId="77AA012C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– HR 1.55, CI (1.04-2.31), p 0.032</w:t>
            </w:r>
          </w:p>
          <w:p w14:paraId="4FFBF5EF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Multivariate Analysis – adjusted for age, co-morbidities, geographic regions, monthly income level</w:t>
            </w:r>
          </w:p>
          <w:p w14:paraId="1016C2E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43F825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-morbidities:</w:t>
            </w:r>
          </w:p>
          <w:p w14:paraId="2378117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iabetes Mellitus – HR 1.26, CI (1.01-1.57), p 0.040</w:t>
            </w:r>
          </w:p>
          <w:p w14:paraId="504284C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ngestive Heart Failure – HR 1.31, CI (0.97-1.77), p 0.073</w:t>
            </w:r>
          </w:p>
          <w:p w14:paraId="22ECA6E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heumatological disease – HR 1.43, CI (0.92-2.22), p 0.113</w:t>
            </w:r>
          </w:p>
          <w:p w14:paraId="6BCABE6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ronary artery disease – HR 1.40, CI (0.91-2.15), p 0.124</w:t>
            </w:r>
          </w:p>
          <w:p w14:paraId="5BF69BB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Cerebrovascular disease – HR 1.55, CI (1.24-1.93), p &lt;0.001</w:t>
            </w:r>
          </w:p>
          <w:p w14:paraId="1EC11E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1BF4F8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RT – HR 1.53, CI (1.03-2.29), p 0.036</w:t>
            </w:r>
          </w:p>
        </w:tc>
      </w:tr>
      <w:tr w:rsidR="00F4390C" w:rsidRPr="00697A5C" w14:paraId="0B663EAD" w14:textId="77777777" w:rsidTr="00D041E4">
        <w:tc>
          <w:tcPr>
            <w:tcW w:w="1443" w:type="dxa"/>
          </w:tcPr>
          <w:p w14:paraId="694C29B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Chen 2020</w:t>
            </w:r>
          </w:p>
        </w:tc>
        <w:tc>
          <w:tcPr>
            <w:tcW w:w="1016" w:type="dxa"/>
          </w:tcPr>
          <w:p w14:paraId="29EA508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iwan</w:t>
            </w:r>
          </w:p>
        </w:tc>
        <w:tc>
          <w:tcPr>
            <w:tcW w:w="788" w:type="dxa"/>
          </w:tcPr>
          <w:p w14:paraId="1D1FA06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1</w:t>
            </w:r>
          </w:p>
        </w:tc>
        <w:tc>
          <w:tcPr>
            <w:tcW w:w="627" w:type="dxa"/>
          </w:tcPr>
          <w:p w14:paraId="6159A86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2.5</w:t>
            </w:r>
          </w:p>
        </w:tc>
        <w:tc>
          <w:tcPr>
            <w:tcW w:w="1433" w:type="dxa"/>
          </w:tcPr>
          <w:p w14:paraId="479F0DA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3BDA9D8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V</w:t>
            </w:r>
          </w:p>
        </w:tc>
        <w:tc>
          <w:tcPr>
            <w:tcW w:w="1028" w:type="dxa"/>
          </w:tcPr>
          <w:p w14:paraId="4CD9F4D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Q-9</w:t>
            </w:r>
          </w:p>
        </w:tc>
        <w:tc>
          <w:tcPr>
            <w:tcW w:w="6847" w:type="dxa"/>
            <w:gridSpan w:val="2"/>
          </w:tcPr>
          <w:p w14:paraId="6091FFA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C09313C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p 0.15</w:t>
            </w:r>
          </w:p>
          <w:p w14:paraId="67B2B1E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4D5F9BF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– p 0.13</w:t>
            </w:r>
          </w:p>
          <w:p w14:paraId="67F05E80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itial PSA – p 0.13</w:t>
            </w:r>
          </w:p>
        </w:tc>
      </w:tr>
      <w:tr w:rsidR="00F4390C" w:rsidRPr="00697A5C" w14:paraId="6246B982" w14:textId="77777777" w:rsidTr="00D041E4">
        <w:tc>
          <w:tcPr>
            <w:tcW w:w="1443" w:type="dxa"/>
          </w:tcPr>
          <w:p w14:paraId="6C7F351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ien 2018a</w:t>
            </w:r>
          </w:p>
        </w:tc>
        <w:tc>
          <w:tcPr>
            <w:tcW w:w="1016" w:type="dxa"/>
          </w:tcPr>
          <w:p w14:paraId="6724565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iwan</w:t>
            </w:r>
          </w:p>
        </w:tc>
        <w:tc>
          <w:tcPr>
            <w:tcW w:w="788" w:type="dxa"/>
          </w:tcPr>
          <w:p w14:paraId="7811679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17</w:t>
            </w:r>
          </w:p>
        </w:tc>
        <w:tc>
          <w:tcPr>
            <w:tcW w:w="627" w:type="dxa"/>
          </w:tcPr>
          <w:p w14:paraId="4EBF6B0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6.7</w:t>
            </w:r>
          </w:p>
        </w:tc>
        <w:tc>
          <w:tcPr>
            <w:tcW w:w="1433" w:type="dxa"/>
          </w:tcPr>
          <w:p w14:paraId="207A233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RT + ADT, ADT or other</w:t>
            </w:r>
          </w:p>
        </w:tc>
        <w:tc>
          <w:tcPr>
            <w:tcW w:w="1272" w:type="dxa"/>
          </w:tcPr>
          <w:p w14:paraId="08A4F05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4</w:t>
            </w:r>
          </w:p>
        </w:tc>
        <w:tc>
          <w:tcPr>
            <w:tcW w:w="1028" w:type="dxa"/>
          </w:tcPr>
          <w:p w14:paraId="3AA5BFE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847" w:type="dxa"/>
            <w:gridSpan w:val="2"/>
          </w:tcPr>
          <w:p w14:paraId="03C0E46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A062BB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β -0.011 SE 0.035, p 0.750</w:t>
            </w:r>
          </w:p>
          <w:p w14:paraId="79C6DF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high school) – β 0.487 0.SE 0.642, p 0.569</w:t>
            </w:r>
          </w:p>
          <w:p w14:paraId="5D7CB03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college) – β -0.383 SE 0.672, p 0.448</w:t>
            </w:r>
          </w:p>
          <w:p w14:paraId="1380504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Taoism) – β 0.339 SE 0.762, p 0.657</w:t>
            </w:r>
          </w:p>
          <w:p w14:paraId="3C9351C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Buddhism) – β -0.566 SE 0.637, p 0.374</w:t>
            </w:r>
          </w:p>
          <w:p w14:paraId="7AB652A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other) – β 1.913 SE 1.019, p 0.061</w:t>
            </w:r>
          </w:p>
          <w:p w14:paraId="3F8CE1E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– β -0.894 SE 0.532, p 0.093</w:t>
            </w:r>
          </w:p>
          <w:p w14:paraId="1AC4094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ping behaviours (problem) – β 0.008 SE 0.017, p 0.663</w:t>
            </w:r>
          </w:p>
          <w:p w14:paraId="6DA3D961" w14:textId="77777777" w:rsidR="00F4390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ping behaviours (affective) – β 0.092 SE 0.018, p 0.001</w:t>
            </w:r>
          </w:p>
          <w:p w14:paraId="41D7451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cent PSA – β 0.00003 SE 0.00002, p 0.047</w:t>
            </w:r>
          </w:p>
          <w:p w14:paraId="7A83528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urinary) – β -0.049 SE 0.009, p 0.001</w:t>
            </w:r>
          </w:p>
          <w:p w14:paraId="1B01316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bowel) – β -0.037 SE 0.010, p 0.001</w:t>
            </w:r>
          </w:p>
          <w:p w14:paraId="17D1E12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sexual) – β -0.036 SE 0.008, p 0.001</w:t>
            </w:r>
          </w:p>
          <w:p w14:paraId="69B7D56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hormonal) – β -0.117 SE 0.017, p 0.001</w:t>
            </w:r>
          </w:p>
          <w:p w14:paraId="4C83E09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ppraisals of disease (benign) – β -0.322 SE 0.057, p 0.001</w:t>
            </w:r>
          </w:p>
          <w:p w14:paraId="7A4C9FF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ppraisals of disease (challenge) – β -0.216 SE 0.067, p 0.001</w:t>
            </w:r>
          </w:p>
          <w:p w14:paraId="68A23BD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ppraisals of disease (threat) – β 0.481 SE 0.026, p 0.001</w:t>
            </w:r>
          </w:p>
          <w:p w14:paraId="32DDC6D3" w14:textId="77777777" w:rsidR="00F4390C" w:rsidRPr="007D428D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ppraisals of disease (harm) – β 0.254 SE 0.057, p 001</w:t>
            </w:r>
          </w:p>
          <w:p w14:paraId="012156D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770CFC7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T3) – β 0.745 SE 0.584, p 0.202</w:t>
            </w:r>
          </w:p>
          <w:p w14:paraId="483E98A8" w14:textId="77777777" w:rsidR="00F4390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T4) – β -1.015 SE 0.784, p 0.195</w:t>
            </w:r>
          </w:p>
          <w:p w14:paraId="24733D3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  <w:p w14:paraId="7400858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30F735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and ADT vs RP – β 0.108 SE 0.709, p 0.879</w:t>
            </w:r>
          </w:p>
          <w:p w14:paraId="12C9C99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T alone vs RP – β -0.657SE 0.707, p 0.353</w:t>
            </w:r>
          </w:p>
        </w:tc>
      </w:tr>
      <w:tr w:rsidR="00F4390C" w:rsidRPr="00697A5C" w14:paraId="34691BBB" w14:textId="77777777" w:rsidTr="00D041E4">
        <w:tc>
          <w:tcPr>
            <w:tcW w:w="1443" w:type="dxa"/>
          </w:tcPr>
          <w:p w14:paraId="4E47976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ung 2017</w:t>
            </w:r>
          </w:p>
        </w:tc>
        <w:tc>
          <w:tcPr>
            <w:tcW w:w="1016" w:type="dxa"/>
          </w:tcPr>
          <w:p w14:paraId="2B8828D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iwan</w:t>
            </w:r>
          </w:p>
        </w:tc>
        <w:tc>
          <w:tcPr>
            <w:tcW w:w="788" w:type="dxa"/>
          </w:tcPr>
          <w:p w14:paraId="219321C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868</w:t>
            </w:r>
          </w:p>
        </w:tc>
        <w:tc>
          <w:tcPr>
            <w:tcW w:w="627" w:type="dxa"/>
          </w:tcPr>
          <w:p w14:paraId="2482FA0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4.1</w:t>
            </w:r>
          </w:p>
        </w:tc>
        <w:tc>
          <w:tcPr>
            <w:tcW w:w="1433" w:type="dxa"/>
          </w:tcPr>
          <w:p w14:paraId="4FBE9D4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5EA3C81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4C3FEF6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9</w:t>
            </w:r>
          </w:p>
        </w:tc>
        <w:tc>
          <w:tcPr>
            <w:tcW w:w="6847" w:type="dxa"/>
            <w:gridSpan w:val="2"/>
          </w:tcPr>
          <w:p w14:paraId="4BCFFC1D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ll HR are adjusted for all other variables</w:t>
            </w:r>
          </w:p>
          <w:p w14:paraId="0507B92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456039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eographic regions (ref: Northern): Central – HR 1.31, CI (0.60-2.88), p 0.501, Southern – HR 0.96, CI (0.43-2.17), p 0.924, Eastern – HR 2.73, CI (10.95), p 0.157</w:t>
            </w:r>
          </w:p>
          <w:p w14:paraId="42D4F1E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onthly income NTD (New Taiwan Dollar): 0 NTD – 15,840 NTD (ref), 15,841 NTD – 25,000 NTD – HR 0.85, CI (0.41-1.77), p 0.665, 25,000 NTD &lt; - HR 0.44, CI (0.10-1.90), p 0.274</w:t>
            </w:r>
          </w:p>
          <w:p w14:paraId="7E51054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rbanisation Level (1 most urbanised, 5 least urbanised), (ref: 1): 2 – HR 0.59, CI (0.23-1.54), p 0.282, 3 – HR 1.14, CI (0.42-3.12), p 0.796, 4 – HR 2.16, CI (0.83-5.65), p 0.114, 5 – HR 1.71, CI (0.58-5.03), p 0.327</w:t>
            </w:r>
          </w:p>
          <w:p w14:paraId="0544773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-morbidities:</w:t>
            </w:r>
          </w:p>
          <w:p w14:paraId="2E9F6881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ypertension – HR 2.05, CI (0.92-4.57), p 0.081</w:t>
            </w:r>
          </w:p>
          <w:p w14:paraId="3478F4AE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iabetes – HR 1.13, CI (0.58-2.20), p 0.717</w:t>
            </w:r>
          </w:p>
          <w:p w14:paraId="1F4F8C8E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yperlipidaemia – HR 0.89, CI (0.47-1.70), p 0.721</w:t>
            </w:r>
          </w:p>
          <w:p w14:paraId="49CFF927" w14:textId="77777777" w:rsidR="00F4390C" w:rsidRPr="00697A5C" w:rsidRDefault="00F4390C" w:rsidP="00D041E4">
            <w:pPr>
              <w:spacing w:after="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ronary heart disease – HR 1.18, CI (0.64-2.18), p 0.605</w:t>
            </w:r>
          </w:p>
          <w:p w14:paraId="4A9637A4" w14:textId="77777777" w:rsidR="00F4390C" w:rsidRPr="00697A5C" w:rsidRDefault="00F4390C" w:rsidP="00D041E4">
            <w:pPr>
              <w:spacing w:after="80" w:line="240" w:lineRule="auto"/>
              <w:ind w:left="720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roke – HR 2.09, CI (1.14-3.86), p 0.018</w:t>
            </w:r>
          </w:p>
          <w:p w14:paraId="7FE16CA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lastRenderedPageBreak/>
              <w:t>Treatment Factors</w:t>
            </w:r>
          </w:p>
          <w:p w14:paraId="06137B2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T – HR 1.93, CI (1.03-3.62), p 0.041</w:t>
            </w:r>
          </w:p>
        </w:tc>
      </w:tr>
      <w:tr w:rsidR="00F4390C" w:rsidRPr="00697A5C" w14:paraId="0E8E65F7" w14:textId="77777777" w:rsidTr="00D041E4">
        <w:tc>
          <w:tcPr>
            <w:tcW w:w="1443" w:type="dxa"/>
          </w:tcPr>
          <w:p w14:paraId="3F59991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De Cerqueira 2015</w:t>
            </w:r>
          </w:p>
        </w:tc>
        <w:tc>
          <w:tcPr>
            <w:tcW w:w="1016" w:type="dxa"/>
          </w:tcPr>
          <w:p w14:paraId="6B53F8F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razil</w:t>
            </w:r>
          </w:p>
        </w:tc>
        <w:tc>
          <w:tcPr>
            <w:tcW w:w="788" w:type="dxa"/>
          </w:tcPr>
          <w:p w14:paraId="0F8369F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0</w:t>
            </w:r>
          </w:p>
        </w:tc>
        <w:tc>
          <w:tcPr>
            <w:tcW w:w="627" w:type="dxa"/>
          </w:tcPr>
          <w:p w14:paraId="3F83CAD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73</w:t>
            </w:r>
          </w:p>
        </w:tc>
        <w:tc>
          <w:tcPr>
            <w:tcW w:w="1433" w:type="dxa"/>
          </w:tcPr>
          <w:p w14:paraId="3E0A86B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C, RT and AS</w:t>
            </w:r>
          </w:p>
        </w:tc>
        <w:tc>
          <w:tcPr>
            <w:tcW w:w="1272" w:type="dxa"/>
          </w:tcPr>
          <w:p w14:paraId="34DEA25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&lt;6</w:t>
            </w:r>
          </w:p>
        </w:tc>
        <w:tc>
          <w:tcPr>
            <w:tcW w:w="1028" w:type="dxa"/>
          </w:tcPr>
          <w:p w14:paraId="5C070CF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DI</w:t>
            </w:r>
          </w:p>
        </w:tc>
        <w:tc>
          <w:tcPr>
            <w:tcW w:w="6847" w:type="dxa"/>
            <w:gridSpan w:val="2"/>
          </w:tcPr>
          <w:p w14:paraId="158866E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CDF5360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type – p 0.4860</w:t>
            </w:r>
          </w:p>
        </w:tc>
      </w:tr>
      <w:tr w:rsidR="00F4390C" w:rsidRPr="00697A5C" w14:paraId="15188300" w14:textId="77777777" w:rsidTr="00D041E4">
        <w:tc>
          <w:tcPr>
            <w:tcW w:w="1443" w:type="dxa"/>
          </w:tcPr>
          <w:p w14:paraId="07EA714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eka 2019</w:t>
            </w:r>
          </w:p>
        </w:tc>
        <w:tc>
          <w:tcPr>
            <w:tcW w:w="1016" w:type="dxa"/>
          </w:tcPr>
          <w:p w14:paraId="48085B4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03A28C4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9,965</w:t>
            </w:r>
          </w:p>
        </w:tc>
        <w:tc>
          <w:tcPr>
            <w:tcW w:w="627" w:type="dxa"/>
          </w:tcPr>
          <w:p w14:paraId="0DEB952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6.81</w:t>
            </w:r>
          </w:p>
        </w:tc>
        <w:tc>
          <w:tcPr>
            <w:tcW w:w="1433" w:type="dxa"/>
          </w:tcPr>
          <w:p w14:paraId="21C6809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or RT and ADT</w:t>
            </w:r>
          </w:p>
        </w:tc>
        <w:tc>
          <w:tcPr>
            <w:tcW w:w="1272" w:type="dxa"/>
          </w:tcPr>
          <w:p w14:paraId="5740F9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28" w:type="dxa"/>
          </w:tcPr>
          <w:p w14:paraId="72BA181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9</w:t>
            </w:r>
          </w:p>
        </w:tc>
        <w:tc>
          <w:tcPr>
            <w:tcW w:w="6847" w:type="dxa"/>
            <w:gridSpan w:val="2"/>
          </w:tcPr>
          <w:p w14:paraId="683BD07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9B8A35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(&lt;60 y vs 60-70 y) – HR 0.61, CI (0.51-0.71), p &lt;0.001</w:t>
            </w:r>
          </w:p>
          <w:p w14:paraId="1B6033F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(&lt;60 y vs 70-80 y) – HR 0.49, CI (0.40-0.59), p &lt;0.001</w:t>
            </w:r>
          </w:p>
          <w:p w14:paraId="54B5D33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(&lt;60 y vs 80&lt; y) – HR 0.62, CI (0.39-0.97), p 0.03</w:t>
            </w:r>
          </w:p>
          <w:p w14:paraId="5E74819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-morbidity Index (0 vs 1) – HR 1.10, CI (0.94-1.30), p 0.22</w:t>
            </w:r>
          </w:p>
          <w:p w14:paraId="369CD99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-morbidity Index (0 vs 2&lt;) - HR 1.21, CI (0.89-1.63), p 0.21</w:t>
            </w:r>
          </w:p>
          <w:p w14:paraId="3A55791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(White vs African American) – HR 1.00, CI (0.86-1.18), p 0.17</w:t>
            </w:r>
          </w:p>
          <w:p w14:paraId="7C13100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(White vs Other) – HR 0.92, CI (0.66-1.30), p 0.94</w:t>
            </w:r>
          </w:p>
          <w:p w14:paraId="025B41A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gion (West vs Midwest) – HR 0.85, CI (0.67-1.05), p 0.13</w:t>
            </w:r>
          </w:p>
          <w:p w14:paraId="01F34F0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gion (West vs South) – HR 0.94, CI (0.77-1.15), p 0.58</w:t>
            </w:r>
          </w:p>
          <w:p w14:paraId="6E2ACC4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gion (West vs Northeast) – HR 0.80, CI (0.67-0.96), p 0.01</w:t>
            </w:r>
          </w:p>
          <w:p w14:paraId="7AECAF3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achelor’s degree (ref: &lt;10%)</w:t>
            </w:r>
          </w:p>
          <w:p w14:paraId="650B808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0%-20% - HR 1.09, CI (0.93-1.29), p 0.27</w:t>
            </w:r>
          </w:p>
          <w:p w14:paraId="054E1B3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%-30% - HR 1.07, CI (0.85-1.34), p 0.56</w:t>
            </w:r>
          </w:p>
          <w:p w14:paraId="207645CD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&gt;30% - HR 1.41, CI (0.99-2.00), p 0.05</w:t>
            </w:r>
          </w:p>
          <w:p w14:paraId="74608DE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&lt;$30,000 vs $30,000-$60,000) – HR 1.18, CI (0.91-1.51), p 0.19</w:t>
            </w:r>
          </w:p>
          <w:p w14:paraId="372FEAB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&lt;$30,000 vs $60,000-$100,000) – HR 1.16, CI (0.86-1.57), p 0.31</w:t>
            </w:r>
          </w:p>
          <w:p w14:paraId="444C89F5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&lt;$30,000 vs &gt;$100,000) – HR 1.28, CI (0.76-2.13), p 0.34</w:t>
            </w:r>
          </w:p>
          <w:p w14:paraId="4755522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Year of Diagnosis (ref: 2001)</w:t>
            </w:r>
          </w:p>
          <w:p w14:paraId="2F3E377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2 – HR 1.04, CI (0.74-1.45), p 0.81</w:t>
            </w:r>
          </w:p>
          <w:p w14:paraId="00E326D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3 – HR 1.05, CI (0.75-1.46), p 0.77</w:t>
            </w:r>
          </w:p>
          <w:p w14:paraId="25554EE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4 – HR 1.10, CI (0.79-1.53), p 0.56</w:t>
            </w:r>
          </w:p>
          <w:p w14:paraId="54C012F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5 – HR 1.15, CI (0.83-1.60), p 0.37</w:t>
            </w:r>
          </w:p>
          <w:p w14:paraId="67A44B0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6 – HR 1.11, CI (0.80-1.54), p 0.53</w:t>
            </w:r>
          </w:p>
          <w:p w14:paraId="24E05EF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7 – HR 1.03, CI (0.74-1.44), p 0.84</w:t>
            </w:r>
          </w:p>
          <w:p w14:paraId="4EA7B50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8 – HR 1.27, CI (0.91-1.77), p 0.14</w:t>
            </w:r>
          </w:p>
          <w:p w14:paraId="12D9513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9 – HR 1.07, CI (0.76-1.52), p 0.67</w:t>
            </w:r>
          </w:p>
          <w:p w14:paraId="360EA71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10 – HR 1.04, CI (0.73-1.48), p 0.83</w:t>
            </w:r>
          </w:p>
          <w:p w14:paraId="6B2D08F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11 – HR 0.87, CI (0.59-1.28), p 0.49</w:t>
            </w:r>
          </w:p>
          <w:p w14:paraId="39BD4C3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12 – HR 0.86, CI (0.56-1.31), p 0.48</w:t>
            </w:r>
          </w:p>
          <w:p w14:paraId="2E2095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13 – HR 0.62, CI (0.37-1.04), p 0.07</w:t>
            </w:r>
          </w:p>
          <w:p w14:paraId="330C3F8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14 – HR 0.90, CI (0.55-1.46), p 0.67</w:t>
            </w:r>
          </w:p>
          <w:p w14:paraId="77ED08DC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15 – HR 0.28, CI (0.08-0.92), p 0.03</w:t>
            </w:r>
          </w:p>
          <w:p w14:paraId="5B79C75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SRI – HR 1.56, CI (1.18-2.06), p 0.002</w:t>
            </w:r>
          </w:p>
          <w:p w14:paraId="69E0881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NRI – HR 0.94, CI (0.69-1.31), p 0.73</w:t>
            </w:r>
          </w:p>
          <w:p w14:paraId="65D23C3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typical antidepressant – HR 1.43, CI (0.99-2.06), p 0.05</w:t>
            </w:r>
          </w:p>
          <w:p w14:paraId="4D5BE91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rotonin modulator – HR 1.66, CI (1.20-2.31), p 0.002</w:t>
            </w:r>
          </w:p>
          <w:p w14:paraId="5A0AB1A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icyclic antidepressant – HR 1.17, CI (0.85-1.60), p 0.33</w:t>
            </w:r>
          </w:p>
          <w:p w14:paraId="674F709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abuse – HR 0.96, CI (0.62-1.48), p 0.86</w:t>
            </w:r>
          </w:p>
          <w:p w14:paraId="6D9F783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ubstance abuse – HR 1.55, CI (0.82-2.93), p 0.17</w:t>
            </w:r>
          </w:p>
          <w:p w14:paraId="19D4DA7C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 xml:space="preserve">Cigarette use – HR 0.68, CI (0.36-1.31), p 0.25 </w:t>
            </w:r>
          </w:p>
          <w:p w14:paraId="15CE998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1E542D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use (no ADT vs ADT) – HR 1.50, CI (1.32-1.71), p &lt;0.01</w:t>
            </w:r>
          </w:p>
          <w:p w14:paraId="4340ECD2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Sensitivity Analysis – adjusted for propensity score in FG model</w:t>
            </w:r>
          </w:p>
          <w:p w14:paraId="2CCA042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use (No ADT vs ADT) – HR 1.51, CI (1.32-1.71), p &lt;0.01</w:t>
            </w:r>
          </w:p>
          <w:p w14:paraId="5D0E8ADC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lastRenderedPageBreak/>
              <w:t>Sensitivity Analysis – adjusted for time-varying ADT exposure</w:t>
            </w:r>
          </w:p>
          <w:p w14:paraId="11F1FE5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use (No ADT vs ADT) – HR 1.51, CI (1.32-1.72), p &lt;0.01</w:t>
            </w:r>
          </w:p>
          <w:p w14:paraId="0BB69F48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Sensitivity Analysis – excluded patients developing depression one year of their diagnosis (n = 39,929)</w:t>
            </w:r>
          </w:p>
          <w:p w14:paraId="78093A8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T use (No ADT vs ADT) – HR 1.50, CI (1.31-1.71), p &lt;0.01</w:t>
            </w:r>
          </w:p>
        </w:tc>
      </w:tr>
      <w:tr w:rsidR="00F4390C" w:rsidRPr="00697A5C" w14:paraId="6DE3F000" w14:textId="77777777" w:rsidTr="00D041E4">
        <w:tc>
          <w:tcPr>
            <w:tcW w:w="1443" w:type="dxa"/>
          </w:tcPr>
          <w:p w14:paraId="6866650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Dinh 2016</w:t>
            </w:r>
          </w:p>
        </w:tc>
        <w:tc>
          <w:tcPr>
            <w:tcW w:w="1016" w:type="dxa"/>
          </w:tcPr>
          <w:p w14:paraId="3B3D8E3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438585F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8552</w:t>
            </w:r>
          </w:p>
        </w:tc>
        <w:tc>
          <w:tcPr>
            <w:tcW w:w="627" w:type="dxa"/>
          </w:tcPr>
          <w:p w14:paraId="7470E7C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5.7</w:t>
            </w:r>
          </w:p>
        </w:tc>
        <w:tc>
          <w:tcPr>
            <w:tcW w:w="1433" w:type="dxa"/>
          </w:tcPr>
          <w:p w14:paraId="2A7802E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591504E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II</w:t>
            </w:r>
          </w:p>
        </w:tc>
        <w:tc>
          <w:tcPr>
            <w:tcW w:w="1028" w:type="dxa"/>
          </w:tcPr>
          <w:p w14:paraId="166A04B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9</w:t>
            </w:r>
          </w:p>
        </w:tc>
        <w:tc>
          <w:tcPr>
            <w:tcW w:w="6847" w:type="dxa"/>
            <w:gridSpan w:val="2"/>
          </w:tcPr>
          <w:p w14:paraId="7C437814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ll adjusted HR (adjustment for education level, income, population density, year. Of diagnosis, primary treatment with RP, primary treatment with RP</w:t>
            </w:r>
          </w:p>
          <w:p w14:paraId="43629FC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3998BA1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at diagnosis – HR 1.04, CI (1.03-1.04), p &lt;0.001</w:t>
            </w:r>
          </w:p>
          <w:p w14:paraId="3326BBB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(black vs white) – HR 0.74, CI (0.66-0.82), p &lt;0.001</w:t>
            </w:r>
          </w:p>
          <w:p w14:paraId="6FFB8B3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(other vs white) – HR 0.71, CI (0.61-0.82), p &lt;0.001</w:t>
            </w:r>
          </w:p>
          <w:p w14:paraId="2019420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ital status (unmarried vs married) – HR 1.23, CI (1.15-1.32), p &lt;0.001</w:t>
            </w:r>
          </w:p>
          <w:p w14:paraId="0407007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-morbidity Index (1 vs 0) – HR 1.23, CI (1.15-1.32), p &lt;0.001</w:t>
            </w:r>
          </w:p>
          <w:p w14:paraId="1BA929ED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-morbidity Index (2&lt; vs 0) – HR 1.92, CI (1.77-2.09), p &lt;0.001</w:t>
            </w:r>
          </w:p>
          <w:p w14:paraId="43BA1D0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55F844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Stage I-II and Gleason 7-10 vs Stage I-II and Gleason 2-6) – HR 1.09, CI (1.02-1.17), p 0.009</w:t>
            </w:r>
          </w:p>
          <w:p w14:paraId="3060FEA3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Stage III and Gleason of any grade vs Stage I-II and Gleason 2-6) – HR 1.08, CI (0.96-1.20), p 0.20</w:t>
            </w:r>
          </w:p>
          <w:p w14:paraId="141583B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869D3E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onths of ADT (None vs 1-6 months) - HR 1.12, CI (1.03-1.21), p 0.008</w:t>
            </w:r>
          </w:p>
          <w:p w14:paraId="2EF3EE8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onths of ADT (None vs 7-11 months) – HR 1.26, CI (1.15-1.39), p &lt;0.001</w:t>
            </w:r>
          </w:p>
          <w:p w14:paraId="5F12C38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Months of ADT (None vs 12&lt; months) – HR 1.37, CI (1.26-1.49), p &lt;0.001</w:t>
            </w:r>
          </w:p>
        </w:tc>
      </w:tr>
      <w:tr w:rsidR="00F4390C" w:rsidRPr="00697A5C" w14:paraId="689B95D1" w14:textId="77777777" w:rsidTr="00D041E4">
        <w:tc>
          <w:tcPr>
            <w:tcW w:w="1443" w:type="dxa"/>
          </w:tcPr>
          <w:p w14:paraId="5C7B27A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onovan 2016</w:t>
            </w:r>
          </w:p>
        </w:tc>
        <w:tc>
          <w:tcPr>
            <w:tcW w:w="1016" w:type="dxa"/>
          </w:tcPr>
          <w:p w14:paraId="7BAD5B6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K</w:t>
            </w:r>
          </w:p>
        </w:tc>
        <w:tc>
          <w:tcPr>
            <w:tcW w:w="788" w:type="dxa"/>
          </w:tcPr>
          <w:p w14:paraId="4497820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643</w:t>
            </w:r>
          </w:p>
        </w:tc>
        <w:tc>
          <w:tcPr>
            <w:tcW w:w="627" w:type="dxa"/>
          </w:tcPr>
          <w:p w14:paraId="03647F6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</w:t>
            </w:r>
          </w:p>
        </w:tc>
        <w:tc>
          <w:tcPr>
            <w:tcW w:w="1433" w:type="dxa"/>
          </w:tcPr>
          <w:p w14:paraId="4177FD4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or RT</w:t>
            </w:r>
          </w:p>
        </w:tc>
        <w:tc>
          <w:tcPr>
            <w:tcW w:w="1272" w:type="dxa"/>
          </w:tcPr>
          <w:p w14:paraId="333CD12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2</w:t>
            </w:r>
          </w:p>
        </w:tc>
        <w:tc>
          <w:tcPr>
            <w:tcW w:w="1028" w:type="dxa"/>
          </w:tcPr>
          <w:p w14:paraId="3F31AE9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847" w:type="dxa"/>
            <w:gridSpan w:val="2"/>
          </w:tcPr>
          <w:p w14:paraId="7004EC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07F54D1A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S/RP/RT) – p 0.85</w:t>
            </w:r>
          </w:p>
        </w:tc>
      </w:tr>
      <w:tr w:rsidR="00F4390C" w:rsidRPr="00697A5C" w14:paraId="2C6EB49A" w14:textId="77777777" w:rsidTr="00D041E4">
        <w:tc>
          <w:tcPr>
            <w:tcW w:w="1443" w:type="dxa"/>
          </w:tcPr>
          <w:p w14:paraId="33CF55A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uarte 2002</w:t>
            </w:r>
          </w:p>
        </w:tc>
        <w:tc>
          <w:tcPr>
            <w:tcW w:w="1016" w:type="dxa"/>
          </w:tcPr>
          <w:p w14:paraId="3416DD7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rtugal</w:t>
            </w:r>
          </w:p>
        </w:tc>
        <w:tc>
          <w:tcPr>
            <w:tcW w:w="788" w:type="dxa"/>
          </w:tcPr>
          <w:p w14:paraId="6C3BBF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92</w:t>
            </w:r>
          </w:p>
        </w:tc>
        <w:tc>
          <w:tcPr>
            <w:tcW w:w="627" w:type="dxa"/>
          </w:tcPr>
          <w:p w14:paraId="4B38238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.8</w:t>
            </w:r>
          </w:p>
        </w:tc>
        <w:tc>
          <w:tcPr>
            <w:tcW w:w="1433" w:type="dxa"/>
          </w:tcPr>
          <w:p w14:paraId="43B8F3B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Curative (RP, RT), Palliative (ADT +/- Chemotherapy)</w:t>
            </w:r>
          </w:p>
        </w:tc>
        <w:tc>
          <w:tcPr>
            <w:tcW w:w="1272" w:type="dxa"/>
          </w:tcPr>
          <w:p w14:paraId="2969F03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, N0-N1, M0-M1</w:t>
            </w:r>
          </w:p>
        </w:tc>
        <w:tc>
          <w:tcPr>
            <w:tcW w:w="1028" w:type="dxa"/>
          </w:tcPr>
          <w:p w14:paraId="603083A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-D</w:t>
            </w:r>
          </w:p>
        </w:tc>
        <w:tc>
          <w:tcPr>
            <w:tcW w:w="6847" w:type="dxa"/>
            <w:gridSpan w:val="2"/>
          </w:tcPr>
          <w:p w14:paraId="4037A789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djustment for age and education</w:t>
            </w:r>
          </w:p>
          <w:p w14:paraId="32231500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Baseline Characteristics</w:t>
            </w:r>
          </w:p>
          <w:p w14:paraId="06E97FD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46DAF31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(&lt;65 y vs &gt;65 y) – OR 1.44, CI (0.29-7.06)</w:t>
            </w:r>
          </w:p>
          <w:p w14:paraId="58AD715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5-9 y) – OR 0.37, CI (0.04-3.36)</w:t>
            </w:r>
          </w:p>
          <w:p w14:paraId="10E2976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10-12 y) – OR 0.66, CI (0.08-5.72)</w:t>
            </w:r>
          </w:p>
          <w:p w14:paraId="5FD676F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&gt;12 y) – OR 0.55, CI (0.06-4.93)</w:t>
            </w:r>
          </w:p>
          <w:p w14:paraId="419E14C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iving alone (yes vs no) – OR 6.35, CI (1.43-28.30)</w:t>
            </w:r>
          </w:p>
          <w:p w14:paraId="689001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(employed vs retired) – OR 1.06, CI (0.09-12.12)</w:t>
            </w:r>
          </w:p>
          <w:p w14:paraId="7799DBE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Ex-smoker) – OR 0.57, CI (0.13-2.47)</w:t>
            </w:r>
          </w:p>
          <w:p w14:paraId="6495921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Current smoker) – OR 1.29, CI (0.13-12.58)</w:t>
            </w:r>
          </w:p>
          <w:p w14:paraId="59127BA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consumption (&gt;20 vs 10-20 g/day) – OR 1.68, CI (0.36-7.70)</w:t>
            </w:r>
          </w:p>
          <w:p w14:paraId="351ECD2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egetable consumption (=&lt;5 portions/day vs &gt;=5 portions/day) – OR 1.08, CI (0.26-4.48)</w:t>
            </w:r>
          </w:p>
          <w:p w14:paraId="79B1F57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ysical activity (=&lt;150 mins/week vs &gt;=150 min/week) – OR 2.39, CI (0.58-9.89)</w:t>
            </w:r>
          </w:p>
          <w:p w14:paraId="3B229FF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(ref: 18.5-24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>)</w:t>
            </w:r>
          </w:p>
          <w:p w14:paraId="3A5F700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5-29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0.58, CI (0.08-4.27)</w:t>
            </w:r>
          </w:p>
          <w:p w14:paraId="7A59268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&gt;=30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2.11, CI (0.33-13.36)</w:t>
            </w:r>
          </w:p>
          <w:p w14:paraId="4927605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morbidities (None vs 1-2) – OR 0.35, CI (0.07-1.66)</w:t>
            </w:r>
          </w:p>
          <w:p w14:paraId="06A86B23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morbidities (None vs &gt;=3) – OR 0.70, CI (0.11-4.46)</w:t>
            </w:r>
          </w:p>
          <w:p w14:paraId="0622DCA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0277E2B1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tastases present (No vs yes) – OR 0.68, CI (0.08-5.67)</w:t>
            </w:r>
          </w:p>
          <w:p w14:paraId="4C40429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848889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S vs Curative intent) – OR 0.39, CI (0.04-3.44)</w:t>
            </w:r>
          </w:p>
          <w:p w14:paraId="71AC9D29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S vs Palliative intent) - OR 0.49, CI (0.03-9.03)</w:t>
            </w:r>
          </w:p>
          <w:p w14:paraId="0616105B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One year after diagnosis Characteristics</w:t>
            </w:r>
          </w:p>
          <w:p w14:paraId="177E1A4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BC1BCA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Age (&lt;65 y vs &gt;65 y) – OR 0.74, CI (0.28-1.92)</w:t>
            </w:r>
          </w:p>
          <w:p w14:paraId="326F1D5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5-9 y) – OR 0.22, CI (0.05-1.07)</w:t>
            </w:r>
          </w:p>
          <w:p w14:paraId="6BC6A30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10-12 y) – OR 0.97, CI (0.29-3.23)</w:t>
            </w:r>
          </w:p>
          <w:p w14:paraId="3E68EB0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iving alone (no vs yes) – OR 1.54, CI (0.31-7.62)</w:t>
            </w:r>
          </w:p>
          <w:p w14:paraId="5A0D614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sidence area (Urban vs rural) – OR 0.30, CI (0.04-2.39)</w:t>
            </w:r>
          </w:p>
          <w:p w14:paraId="4E58E22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(employed vs Sick leave/unemployed) – OR 0.46, CI (0.05-4.32)</w:t>
            </w:r>
          </w:p>
          <w:p w14:paraId="42E9402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(employed vs Retired) – OR 0.38, CI (0.08-1.77)</w:t>
            </w:r>
          </w:p>
          <w:p w14:paraId="094EB1F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Ex-smoker) – OR 1.77, CI (0.62-5.07)</w:t>
            </w:r>
          </w:p>
          <w:p w14:paraId="2B0D56F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Current smoker) – OR 1.55, CI (0.27-8.88)</w:t>
            </w:r>
          </w:p>
          <w:p w14:paraId="39CE61E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consumption (&gt;20 vs 10-20 g/day) – OR 1.44, CI (0.50-4.15)</w:t>
            </w:r>
          </w:p>
          <w:p w14:paraId="3D8FA84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egetable consumption (=&lt;5 portions/day vs &gt;=5 portions/day) – OR 1.06, CI (0.38-2.96)</w:t>
            </w:r>
          </w:p>
          <w:p w14:paraId="4B3763D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ysical activity (=&lt;150 min/week vs &gt;=150 min/week) – OR 0.58, CI (0.22-1.54)</w:t>
            </w:r>
          </w:p>
          <w:p w14:paraId="26FE03D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(ref: 18.5-24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>)</w:t>
            </w:r>
          </w:p>
          <w:p w14:paraId="79E6866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5-29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2.06, CI (0.40-10.64)</w:t>
            </w:r>
          </w:p>
          <w:p w14:paraId="1BBE1C5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&gt;=30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4.15, CI (0.73-23.57)</w:t>
            </w:r>
          </w:p>
          <w:p w14:paraId="67512A9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morbidities (none vs 1-2) – OR 0.48, CI (0.15-1.54)</w:t>
            </w:r>
          </w:p>
          <w:p w14:paraId="2FDCA50C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morbidities (non vs &gt;=3) – OR 1.53, CI (0.41-5.65)</w:t>
            </w:r>
          </w:p>
          <w:p w14:paraId="3EB499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3169CD94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tastases present (no vs yes) – OR 1.19, CI (0.31-4.53)</w:t>
            </w:r>
          </w:p>
          <w:p w14:paraId="43007FD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0535CD4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S vs Curative intent) – OR 0.46, CI (0.09-2.36)</w:t>
            </w:r>
          </w:p>
          <w:p w14:paraId="7C10D2A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Treatment (As vs Palliative intent) - OR 0.52, CI (0.06-4.63)</w:t>
            </w:r>
          </w:p>
        </w:tc>
      </w:tr>
      <w:tr w:rsidR="00F4390C" w:rsidRPr="00697A5C" w14:paraId="335ABBE6" w14:textId="77777777" w:rsidTr="00D041E4">
        <w:tc>
          <w:tcPr>
            <w:tcW w:w="1443" w:type="dxa"/>
          </w:tcPr>
          <w:p w14:paraId="2E1340B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Egger 2018</w:t>
            </w:r>
          </w:p>
        </w:tc>
        <w:tc>
          <w:tcPr>
            <w:tcW w:w="1016" w:type="dxa"/>
          </w:tcPr>
          <w:p w14:paraId="33A5FB2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ustralia</w:t>
            </w:r>
          </w:p>
        </w:tc>
        <w:tc>
          <w:tcPr>
            <w:tcW w:w="788" w:type="dxa"/>
          </w:tcPr>
          <w:p w14:paraId="01A1D9A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41</w:t>
            </w:r>
          </w:p>
        </w:tc>
        <w:tc>
          <w:tcPr>
            <w:tcW w:w="627" w:type="dxa"/>
          </w:tcPr>
          <w:p w14:paraId="39266E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9</w:t>
            </w:r>
          </w:p>
        </w:tc>
        <w:tc>
          <w:tcPr>
            <w:tcW w:w="1433" w:type="dxa"/>
          </w:tcPr>
          <w:p w14:paraId="126222A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or RT (EBRT or BT)</w:t>
            </w:r>
          </w:p>
        </w:tc>
        <w:tc>
          <w:tcPr>
            <w:tcW w:w="1272" w:type="dxa"/>
          </w:tcPr>
          <w:p w14:paraId="59D8BCE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</w:t>
            </w:r>
          </w:p>
        </w:tc>
        <w:tc>
          <w:tcPr>
            <w:tcW w:w="1028" w:type="dxa"/>
          </w:tcPr>
          <w:p w14:paraId="6AD2FDD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847" w:type="dxa"/>
            <w:gridSpan w:val="2"/>
          </w:tcPr>
          <w:p w14:paraId="3B6230B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40F3110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RP – MD -0.9, NS</w:t>
            </w:r>
          </w:p>
          <w:p w14:paraId="47E116C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and HDR – MD 1.8, NS</w:t>
            </w:r>
          </w:p>
          <w:p w14:paraId="2132C275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DR – MD 5.8, NS</w:t>
            </w:r>
          </w:p>
        </w:tc>
      </w:tr>
      <w:tr w:rsidR="00F4390C" w:rsidRPr="00697A5C" w14:paraId="198896FA" w14:textId="77777777" w:rsidTr="00D041E4">
        <w:tc>
          <w:tcPr>
            <w:tcW w:w="1443" w:type="dxa"/>
          </w:tcPr>
          <w:p w14:paraId="3AE745A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ne 2006</w:t>
            </w:r>
          </w:p>
        </w:tc>
        <w:tc>
          <w:tcPr>
            <w:tcW w:w="1016" w:type="dxa"/>
          </w:tcPr>
          <w:p w14:paraId="55676B4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weden</w:t>
            </w:r>
          </w:p>
        </w:tc>
        <w:tc>
          <w:tcPr>
            <w:tcW w:w="788" w:type="dxa"/>
          </w:tcPr>
          <w:p w14:paraId="7B8CA18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40</w:t>
            </w:r>
          </w:p>
        </w:tc>
        <w:tc>
          <w:tcPr>
            <w:tcW w:w="627" w:type="dxa"/>
          </w:tcPr>
          <w:p w14:paraId="5D1D53C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3.1</w:t>
            </w:r>
          </w:p>
        </w:tc>
        <w:tc>
          <w:tcPr>
            <w:tcW w:w="1433" w:type="dxa"/>
          </w:tcPr>
          <w:p w14:paraId="4923682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272" w:type="dxa"/>
          </w:tcPr>
          <w:p w14:paraId="6E5EC9B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II</w:t>
            </w:r>
          </w:p>
        </w:tc>
        <w:tc>
          <w:tcPr>
            <w:tcW w:w="1028" w:type="dxa"/>
          </w:tcPr>
          <w:p w14:paraId="456CC0B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-D</w:t>
            </w:r>
          </w:p>
        </w:tc>
        <w:tc>
          <w:tcPr>
            <w:tcW w:w="6847" w:type="dxa"/>
            <w:gridSpan w:val="2"/>
          </w:tcPr>
          <w:p w14:paraId="782989C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C97E06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Baseline vs 3 months post-surgery – Mean difference -0.4 p &lt;0.05</w:t>
            </w:r>
          </w:p>
        </w:tc>
      </w:tr>
      <w:tr w:rsidR="00F4390C" w:rsidRPr="00697A5C" w14:paraId="5BA2984E" w14:textId="77777777" w:rsidTr="00D041E4">
        <w:tc>
          <w:tcPr>
            <w:tcW w:w="1443" w:type="dxa"/>
          </w:tcPr>
          <w:p w14:paraId="2814BA4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rim 2019a</w:t>
            </w:r>
          </w:p>
        </w:tc>
        <w:tc>
          <w:tcPr>
            <w:tcW w:w="1016" w:type="dxa"/>
          </w:tcPr>
          <w:p w14:paraId="3E3B1E3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7D04124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024</w:t>
            </w:r>
          </w:p>
        </w:tc>
        <w:tc>
          <w:tcPr>
            <w:tcW w:w="627" w:type="dxa"/>
          </w:tcPr>
          <w:p w14:paraId="203F15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433" w:type="dxa"/>
          </w:tcPr>
          <w:p w14:paraId="2F32314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272" w:type="dxa"/>
          </w:tcPr>
          <w:p w14:paraId="339A4CE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28" w:type="dxa"/>
          </w:tcPr>
          <w:p w14:paraId="41855CB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F-12</w:t>
            </w:r>
          </w:p>
        </w:tc>
        <w:tc>
          <w:tcPr>
            <w:tcW w:w="6847" w:type="dxa"/>
            <w:gridSpan w:val="2"/>
          </w:tcPr>
          <w:p w14:paraId="34438D3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E8C2BB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OR 0.98 (0.97-0.99), p &lt;0.05</w:t>
            </w:r>
          </w:p>
          <w:p w14:paraId="027553E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(White American vs African American) – OR 1.33, CI (1.07-1.66), p &lt;0.05</w:t>
            </w:r>
          </w:p>
          <w:p w14:paraId="6A1FE77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ital status (Current vs previously/never) – OR 1.19, CI (0.91-1.56), p 0.40</w:t>
            </w:r>
          </w:p>
          <w:p w14:paraId="6500467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High school or less vs High School or above) – OR 0.95, CI (0.75-1.21), p 0.14</w:t>
            </w:r>
          </w:p>
          <w:p w14:paraId="569CC3A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urrent Tobacco (No vs Yes) – OR 1.13, CI (0.85-1.50), p 0.14</w:t>
            </w:r>
          </w:p>
          <w:p w14:paraId="570A0DB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(No vs Yes) – OR 1.07, CI (0.87-1.33)</w:t>
            </w:r>
          </w:p>
          <w:p w14:paraId="37BD2CF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sidence (Urban vs Rural) – OR 0.88, CI (0.69-1.12)</w:t>
            </w:r>
          </w:p>
          <w:p w14:paraId="6F724FB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xisting diagnosis of depression (No vs Yes) – OR 2.44, CI (1.82-3.27), p &lt;0.01</w:t>
            </w:r>
          </w:p>
          <w:p w14:paraId="0F6875A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ceived emotional support (No vs Yes) – OR 1.11, CI (0.73-1.68)</w:t>
            </w:r>
          </w:p>
          <w:p w14:paraId="357713D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(Retired vs employed) – OR 1.28, CI (1.00-1.64)</w:t>
            </w:r>
          </w:p>
          <w:p w14:paraId="3440D61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(Retried vs unemployed) – OR 1.74, CI (1.18-2.56), p &lt;0.01</w:t>
            </w:r>
          </w:p>
          <w:p w14:paraId="366289B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$40-70K) – OR 1.26, CI (0.96-1.65)</w:t>
            </w:r>
          </w:p>
          <w:p w14:paraId="7D4A55B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$20-40K) – OR 1.28, CI (0.93-1.76)</w:t>
            </w:r>
          </w:p>
          <w:p w14:paraId="27C77A0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&lt;$20K) – OR 1.57, CI (1.03-2.39), p &lt;0.05</w:t>
            </w:r>
          </w:p>
          <w:p w14:paraId="2AA1B7C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-morbidity index (0-1 vs 2+) – OR 1.59, CI (1.28-1.96), p 0.01</w:t>
            </w:r>
          </w:p>
          <w:p w14:paraId="19137D6C" w14:textId="77777777" w:rsidR="00F4390C" w:rsidRPr="003932A2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herent to exercise recommendations (No vs Yes) – OR 0.67, CI (1.55-0.82)</w:t>
            </w:r>
          </w:p>
          <w:p w14:paraId="1BBF59F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 xml:space="preserve">Oncological Factors  </w:t>
            </w:r>
          </w:p>
          <w:p w14:paraId="16EA7E3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Ref: 0-12 months)</w:t>
            </w:r>
          </w:p>
          <w:p w14:paraId="3CF8F40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13-24 months) – OR 0.73, CI (0.43-1.23)</w:t>
            </w:r>
          </w:p>
          <w:p w14:paraId="35B56CA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25-36 months) – OR 0.57, CI (0.34-0.95), p &lt;0.05</w:t>
            </w:r>
          </w:p>
          <w:p w14:paraId="0C17306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Time since PC diagnosis (37-48 months) – OR 0.44, CI (0.27-0.69), p &lt;0.01</w:t>
            </w:r>
          </w:p>
          <w:p w14:paraId="70A85CB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49-60 months) – OR 0.42, CI (0.26-0.67)</w:t>
            </w:r>
          </w:p>
          <w:p w14:paraId="05F9EA5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61-72 months) – OR 0.34, CI (0.20-0.58)</w:t>
            </w:r>
          </w:p>
          <w:p w14:paraId="5FA0E4C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73-84 months) – OR 0.33, CI (0.16-0.66)</w:t>
            </w:r>
          </w:p>
          <w:p w14:paraId="3A765F58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Cancer stage (T1 a-c vs T2/T3 a-c) – OR 1.03, CI (0.84-1.26)</w:t>
            </w:r>
          </w:p>
          <w:p w14:paraId="6A3488C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C6F79D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Treatment decisional regret (No vs Yes) – OR 3.31, CI (2.23-4.92), p &lt;0.01</w:t>
            </w:r>
          </w:p>
        </w:tc>
      </w:tr>
      <w:tr w:rsidR="00F4390C" w:rsidRPr="00697A5C" w14:paraId="35B3E75E" w14:textId="77777777" w:rsidTr="00D041E4">
        <w:tc>
          <w:tcPr>
            <w:tcW w:w="1443" w:type="dxa"/>
          </w:tcPr>
          <w:p w14:paraId="07B9C8C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Erim 2016b</w:t>
            </w:r>
          </w:p>
        </w:tc>
        <w:tc>
          <w:tcPr>
            <w:tcW w:w="1016" w:type="dxa"/>
          </w:tcPr>
          <w:p w14:paraId="7D57FEA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33D0A19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805</w:t>
            </w:r>
          </w:p>
        </w:tc>
        <w:tc>
          <w:tcPr>
            <w:tcW w:w="627" w:type="dxa"/>
          </w:tcPr>
          <w:p w14:paraId="65D3C06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433" w:type="dxa"/>
          </w:tcPr>
          <w:p w14:paraId="0788D8C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272" w:type="dxa"/>
          </w:tcPr>
          <w:p w14:paraId="27F12E5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28" w:type="dxa"/>
          </w:tcPr>
          <w:p w14:paraId="6A8AEC6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F-12</w:t>
            </w:r>
          </w:p>
        </w:tc>
        <w:tc>
          <w:tcPr>
            <w:tcW w:w="6847" w:type="dxa"/>
            <w:gridSpan w:val="2"/>
          </w:tcPr>
          <w:p w14:paraId="6E9D46B2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t Diagnosis</w:t>
            </w:r>
          </w:p>
          <w:p w14:paraId="22AE1BD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0C6EE6A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OR 0.95, CI (0.93-0.98), p &lt;0.01</w:t>
            </w:r>
          </w:p>
          <w:p w14:paraId="1592EBC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Race (European American vs African American) – OR 0.63, CI (0.42-0.94), p &lt;0.05 </w:t>
            </w:r>
          </w:p>
          <w:p w14:paraId="406B449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ital status (Currently vs previously/never) – OR 1.23, CI (0.78-1.91)</w:t>
            </w:r>
          </w:p>
          <w:p w14:paraId="6E327FB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High school or below vs High school or above) – OR 1.56, CI (1.03-2.35), p &lt;0.05</w:t>
            </w:r>
          </w:p>
          <w:p w14:paraId="225B425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sidence (Urban vs rural) – OR 1.24, CI (0.80.1.92)</w:t>
            </w:r>
          </w:p>
          <w:p w14:paraId="220BCA0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verity of depression (No vs plausible) – OR 2.1, CI (1.43-3.09), p &lt;0.01</w:t>
            </w:r>
          </w:p>
          <w:p w14:paraId="39518B7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verity of depression (No vs mild) – OR 5.08, CI (3.42-7.55), p &lt;0.01</w:t>
            </w:r>
          </w:p>
          <w:p w14:paraId="08610F4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verity of depression (No vs moderate/severe) – OR 13.04, CI (7.48-22.73), p &lt;0.01</w:t>
            </w:r>
          </w:p>
          <w:p w14:paraId="0E94F57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(Retired/unemployed vs employed) – OR 0.63, CI (0.43-0.93), p &lt;0.05</w:t>
            </w:r>
          </w:p>
          <w:p w14:paraId="0399665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$40-70K) – OR 0.8, CI (0.52-1.22)</w:t>
            </w:r>
          </w:p>
          <w:p w14:paraId="2EF7F37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$20-40K) – OR 0.84, CI (0.50-1.42)</w:t>
            </w:r>
          </w:p>
          <w:p w14:paraId="794410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&lt;$20K) – OR 0.93, CI (0.50-1.71)</w:t>
            </w:r>
          </w:p>
          <w:p w14:paraId="433D746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-morbidity index (0-1 vs 2+) – OR 1.08, CI (0.78-1.49)</w:t>
            </w:r>
          </w:p>
          <w:p w14:paraId="27A8784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isits to primary care (&lt;3 visits per year vs &gt;3 visits per year) – OR 1.62, CI (1.24-2.12), p &lt;0.01</w:t>
            </w:r>
          </w:p>
          <w:p w14:paraId="051C01BC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ealth insurance coverage (insured vs uninsured) – OR 0.57, CI (0.22-1.50)</w:t>
            </w:r>
          </w:p>
          <w:p w14:paraId="1E7B420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 xml:space="preserve">Oncological Factors  </w:t>
            </w:r>
          </w:p>
          <w:p w14:paraId="79A0808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Ref: 13-24 months)</w:t>
            </w:r>
          </w:p>
          <w:p w14:paraId="1D7066A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25-36 months) – OR 0.61, CI (0.33-1.11),</w:t>
            </w:r>
          </w:p>
          <w:p w14:paraId="7C2009B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37-48 months) – OR 0.53, CI (0.28-0.98), p &lt;0.05</w:t>
            </w:r>
          </w:p>
          <w:p w14:paraId="74225A0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49-60 months) – OR 0.50, CI (0.26-0.98), p &lt;0.05</w:t>
            </w:r>
          </w:p>
          <w:p w14:paraId="64E555C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61-72 months) – OR 0.44, CI (0.22-0.88), p &lt;0.05</w:t>
            </w:r>
          </w:p>
          <w:p w14:paraId="4D19726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73-84 months) – OR 0.42, CI (0.18-1.01)</w:t>
            </w:r>
          </w:p>
          <w:p w14:paraId="64471749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T1 a-c vs T2/T3 a-c) – OR 0.82, CI (0.56-1.21)</w:t>
            </w:r>
          </w:p>
          <w:p w14:paraId="16553000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t Treatment</w:t>
            </w:r>
          </w:p>
          <w:p w14:paraId="5D1F39B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1F68A9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OR 0.99, CI (0.95-1.04)</w:t>
            </w:r>
          </w:p>
          <w:p w14:paraId="3A2F533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Race (European American vs African American) – OR 0.70, CI (0.35-1.42) </w:t>
            </w:r>
          </w:p>
          <w:p w14:paraId="4497493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ital status (Currently vs previously/never) – OR 1.12, CI (0.50-2.51)</w:t>
            </w:r>
          </w:p>
          <w:p w14:paraId="7AE037E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High school or below vs High school or above) – OR 1.14, CI (0.54-2.41)</w:t>
            </w:r>
          </w:p>
          <w:p w14:paraId="06CD042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sidence (Urban vs rural) – OR 1.42, CI (0.68-2.93)</w:t>
            </w:r>
          </w:p>
          <w:p w14:paraId="02258D1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verity of depression (No vs plausible) – OR 2.19, CI (0.97-4.97)</w:t>
            </w:r>
          </w:p>
          <w:p w14:paraId="75A33A7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verity of depression (No vs mild) – OR 3.77, CI (1.72-8.22), p &lt;0.01</w:t>
            </w:r>
          </w:p>
          <w:p w14:paraId="1206080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verity of depression (No vs moderate/severe) – OR 4.93, CI (2.22-10.96), p &lt;0.01</w:t>
            </w:r>
          </w:p>
          <w:p w14:paraId="0C6DB7A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(Retired/unemployed vs employed) – OR 0.49, CI (0.25-0.96), p &lt;0.05</w:t>
            </w:r>
          </w:p>
          <w:p w14:paraId="682B385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$40-70K) – OR 1.05, CI (0.44-2.50)</w:t>
            </w:r>
          </w:p>
          <w:p w14:paraId="5D1E388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$20-40K) – OR 0.65, CI (0.44-2.50)</w:t>
            </w:r>
          </w:p>
          <w:p w14:paraId="6B6C613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($70K vs &lt;$20K) – OR 0.46, CI (0.14-1.53)</w:t>
            </w:r>
          </w:p>
          <w:p w14:paraId="37DAA60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-morbidity index (0-1 vs 2+) – OR 0.72, CI (0.42-1.25)</w:t>
            </w:r>
          </w:p>
          <w:p w14:paraId="5A20C1D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isits to primary care (&lt;3 visits per year vs &gt;3 visits per year) – OR 1.42, CI (0.82-2.45)</w:t>
            </w:r>
          </w:p>
          <w:p w14:paraId="35B9711B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ealth insurance coverage (insured vs uninsured) – OR 2.07, CI (0.44-9.70)</w:t>
            </w:r>
          </w:p>
          <w:p w14:paraId="2634F96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lastRenderedPageBreak/>
              <w:t xml:space="preserve">Oncological Factors  </w:t>
            </w:r>
          </w:p>
          <w:p w14:paraId="5950505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Ref: 13-24 months)</w:t>
            </w:r>
          </w:p>
          <w:p w14:paraId="7926D95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25-36 months) – OR 0.14, CI (0.04-0.51), p &lt;0.01</w:t>
            </w:r>
          </w:p>
          <w:p w14:paraId="626DDB1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37-48 months) – OR 0.22, CI (0.06-0.84), p &lt;0.05</w:t>
            </w:r>
          </w:p>
          <w:p w14:paraId="2B7AE99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49-60 months) – OR 0.22, CI (0.05-0.91), p &lt;0.05</w:t>
            </w:r>
          </w:p>
          <w:p w14:paraId="255FC60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61-72 months) – OR 0.17, CI (0.04-0.76), p &lt;0.05</w:t>
            </w:r>
          </w:p>
          <w:p w14:paraId="663BFC2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PC diagnosis (73-84 months) – OR 0.27, CI (0.04-1.83)</w:t>
            </w:r>
          </w:p>
          <w:p w14:paraId="2644BA8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T1 a-c vs T2/T3 a-c) – OR 0.64, CI (0.32-1.26)</w:t>
            </w:r>
          </w:p>
        </w:tc>
      </w:tr>
      <w:tr w:rsidR="00F4390C" w:rsidRPr="00697A5C" w14:paraId="70847146" w14:textId="77777777" w:rsidTr="00D041E4">
        <w:tc>
          <w:tcPr>
            <w:tcW w:w="1443" w:type="dxa"/>
          </w:tcPr>
          <w:p w14:paraId="51BFC85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Ferhava 2021</w:t>
            </w:r>
          </w:p>
        </w:tc>
        <w:tc>
          <w:tcPr>
            <w:tcW w:w="1016" w:type="dxa"/>
          </w:tcPr>
          <w:p w14:paraId="45752DC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ada</w:t>
            </w:r>
          </w:p>
        </w:tc>
        <w:tc>
          <w:tcPr>
            <w:tcW w:w="788" w:type="dxa"/>
          </w:tcPr>
          <w:p w14:paraId="3B6A47B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445</w:t>
            </w:r>
          </w:p>
        </w:tc>
        <w:tc>
          <w:tcPr>
            <w:tcW w:w="627" w:type="dxa"/>
          </w:tcPr>
          <w:p w14:paraId="774F280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8.1</w:t>
            </w:r>
          </w:p>
        </w:tc>
        <w:tc>
          <w:tcPr>
            <w:tcW w:w="1433" w:type="dxa"/>
          </w:tcPr>
          <w:p w14:paraId="32C0675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1A4A69A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33C4D43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Q-9</w:t>
            </w:r>
          </w:p>
        </w:tc>
        <w:tc>
          <w:tcPr>
            <w:tcW w:w="6847" w:type="dxa"/>
            <w:gridSpan w:val="2"/>
          </w:tcPr>
          <w:p w14:paraId="210ED917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Univariate models</w:t>
            </w:r>
          </w:p>
          <w:p w14:paraId="51AB124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2AE9469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Age (per 10 year decrease) – OR 1.23, CI (1.04-1.42), p 0.016 </w:t>
            </w:r>
          </w:p>
          <w:p w14:paraId="524536E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&gt;secondary vs secondary) – OR 1.27, CI (0.91-1.77), p 0.17</w:t>
            </w:r>
          </w:p>
          <w:p w14:paraId="4457993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&gt; secondary vs primary) – OR 1.89, CI (1.27-2.81), p 0.002</w:t>
            </w:r>
          </w:p>
          <w:p w14:paraId="6F9E1C1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obacco (Never vs former) – OR 1.37, CI (0.99-1.90), p 0.061</w:t>
            </w:r>
          </w:p>
          <w:p w14:paraId="1FA865E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obacco (Never vs current) – OR 3.17, CI (2.08-4.83), p &lt;0.0001</w:t>
            </w:r>
          </w:p>
          <w:p w14:paraId="1A5A877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(Never vs former) – OR 3.05, CI (1.68-5.65), p &lt;0.0001</w:t>
            </w:r>
          </w:p>
          <w:p w14:paraId="1E0BC8A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(Never vs current) – OR 1.26, CI (0.75-2.12), p 0.38</w:t>
            </w:r>
          </w:p>
          <w:p w14:paraId="451E9CF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– OR 1.06, CI (0.79-1.42), p 0.71</w:t>
            </w:r>
          </w:p>
          <w:p w14:paraId="427997B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or performance status (ECOG &gt;1) – OR 5.34, CI (3.86-7.37), p &lt;0.0001</w:t>
            </w:r>
          </w:p>
          <w:p w14:paraId="4DBD057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e-existing diagnosis of depression or anxiety – OR 3.67, CI (2.61-5.16), p &lt;0.0001</w:t>
            </w:r>
          </w:p>
          <w:p w14:paraId="6788825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ultiple morbidity – OR 1.35, CI (0.86-2.12), p 0.19</w:t>
            </w:r>
          </w:p>
          <w:p w14:paraId="7AFD666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(&lt;30kg/m squared vs &gt;30 kg/m squared) – OR 1.34, CI (0.99-1.82)), p 0.055</w:t>
            </w:r>
          </w:p>
          <w:p w14:paraId="664F321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rectile dysfunction (IIEF score &lt;22) – OR 1.53, CI (0.91-2.57), p 0.11)</w:t>
            </w:r>
          </w:p>
          <w:p w14:paraId="0742B6E4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ultiple Morbidity – OR 1.75, CI (1.20-2.54), p 0.004</w:t>
            </w:r>
          </w:p>
          <w:p w14:paraId="256F045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 xml:space="preserve">Oncological Factors  </w:t>
            </w:r>
          </w:p>
          <w:p w14:paraId="2F05A02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C risk (Low/intermediate vs High) – OR 1.73, CI (1.29-2.33), p &lt;0.0001</w:t>
            </w:r>
          </w:p>
          <w:p w14:paraId="05DE7E6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3+4 or higher – OR 1.34, CI (1.00-1.79), p 0.054</w:t>
            </w:r>
          </w:p>
          <w:p w14:paraId="43A49ED2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tastatic disease – OR 1.45, CI (0.89-2.36), p 0.14</w:t>
            </w:r>
          </w:p>
          <w:p w14:paraId="1D6DB0DD" w14:textId="77777777" w:rsidR="00F4390C" w:rsidRPr="00697A5C" w:rsidRDefault="00F4390C" w:rsidP="00D041E4">
            <w:pPr>
              <w:spacing w:after="8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Multivariate models – erectile dysfunction, metastatic disease and Gleason score omitted from model</w:t>
            </w:r>
          </w:p>
          <w:p w14:paraId="1426C83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2EDB5C6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Age (per 10 year decrease) – OR 1.38, CI (1.16-1.60), p 0.001 </w:t>
            </w:r>
          </w:p>
          <w:p w14:paraId="3074389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&gt;secondary vs secondary) – OR 0.84, CI (0.56-1.26), p 0.40</w:t>
            </w:r>
          </w:p>
          <w:p w14:paraId="75AB4DD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&gt;secondary vs primary) – OR 1.42, CI (0.89-2.26), p 0.14</w:t>
            </w:r>
          </w:p>
          <w:p w14:paraId="47D64DA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obacco (Never vs former) – OR 1.34, CI (0.91-1.96), p 0.14</w:t>
            </w:r>
          </w:p>
          <w:p w14:paraId="036D049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obacco (Never vs current) – OR 2.77, CI (1.66-4.58), p &lt;0.0001</w:t>
            </w:r>
          </w:p>
          <w:p w14:paraId="0854D17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(Never vs former) – OR 2.63, CI (1.33-5.20), p 0.006</w:t>
            </w:r>
          </w:p>
          <w:p w14:paraId="38F3C0A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(Never vs current) – OR 1.30, CI (0.72-2.34), p 0.38</w:t>
            </w:r>
          </w:p>
          <w:p w14:paraId="7A33AAE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or performance status (ECOG &gt;1) – OR 5.01, CI (3.49-7.20), p &lt;0.0001)</w:t>
            </w:r>
          </w:p>
          <w:p w14:paraId="2B2F412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e-existing diagnosis of depression or anxiety – OR 3.64, CI (2.42-5.48), p &lt;0.0001</w:t>
            </w:r>
          </w:p>
          <w:p w14:paraId="4EE3065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(&lt;30 kg/m squared vs &gt;30 kg/m squared) – OR 1.07, CI (0.75-1.51), p 0.72</w:t>
            </w:r>
          </w:p>
          <w:p w14:paraId="76768ED7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ultiple morbidity – OR 1.35, CI (0.86-2.12), p 0.19</w:t>
            </w:r>
          </w:p>
          <w:p w14:paraId="3D52D58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 xml:space="preserve">Oncological Factors  </w:t>
            </w:r>
          </w:p>
          <w:p w14:paraId="2DD57208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C risk (Low/intermediate vs High) – OR 1.49, CI (1.05-2.12), p 0.027</w:t>
            </w:r>
          </w:p>
        </w:tc>
      </w:tr>
      <w:tr w:rsidR="00F4390C" w:rsidRPr="00697A5C" w14:paraId="7763A43E" w14:textId="77777777" w:rsidTr="00D041E4">
        <w:tc>
          <w:tcPr>
            <w:tcW w:w="1443" w:type="dxa"/>
          </w:tcPr>
          <w:p w14:paraId="23FA788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riberg 2021</w:t>
            </w:r>
          </w:p>
        </w:tc>
        <w:tc>
          <w:tcPr>
            <w:tcW w:w="1016" w:type="dxa"/>
          </w:tcPr>
          <w:p w14:paraId="5AED99E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enmark</w:t>
            </w:r>
          </w:p>
        </w:tc>
        <w:tc>
          <w:tcPr>
            <w:tcW w:w="788" w:type="dxa"/>
          </w:tcPr>
          <w:p w14:paraId="6835C66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570</w:t>
            </w:r>
          </w:p>
        </w:tc>
        <w:tc>
          <w:tcPr>
            <w:tcW w:w="627" w:type="dxa"/>
          </w:tcPr>
          <w:p w14:paraId="7209199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433" w:type="dxa"/>
          </w:tcPr>
          <w:p w14:paraId="622763D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272" w:type="dxa"/>
          </w:tcPr>
          <w:p w14:paraId="1C2EDD2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4CE68F5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10</w:t>
            </w:r>
          </w:p>
        </w:tc>
        <w:tc>
          <w:tcPr>
            <w:tcW w:w="6847" w:type="dxa"/>
            <w:gridSpan w:val="2"/>
          </w:tcPr>
          <w:p w14:paraId="4415A73D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ll hazard ratios are adjusted for age-group at surgery, income quintile, cohabitation status, year group at surgery and co-morbidity index at diagnosis</w:t>
            </w:r>
          </w:p>
          <w:p w14:paraId="0DBDB69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42117F4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come quintile at diagnosis (ref: 5 highest)</w:t>
            </w:r>
          </w:p>
          <w:p w14:paraId="344C1C1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 (lowest) – HR 1.44, CI (1.13-1.84)</w:t>
            </w:r>
          </w:p>
          <w:p w14:paraId="66DE3D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 – HR 1.21, CI (0.96-1.53)</w:t>
            </w:r>
          </w:p>
          <w:p w14:paraId="76E28D7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 – HR 1.18, CI (0.95-1.46)</w:t>
            </w:r>
          </w:p>
          <w:p w14:paraId="6C5AB81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4 – HR 0.83, CI (0.67-1.04)</w:t>
            </w:r>
          </w:p>
          <w:p w14:paraId="6F546546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habitation status (no vs yes) – HR 0.78, CI (0.65-0.95)</w:t>
            </w:r>
          </w:p>
          <w:p w14:paraId="13BE2D7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Year group at diagnosis (ref: 1998-2005):</w:t>
            </w:r>
          </w:p>
          <w:p w14:paraId="01E1D0A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6-2007 – HR 0.87, CI (0.71-1.06)</w:t>
            </w:r>
          </w:p>
          <w:p w14:paraId="4F0F05B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08-2009 – HR 0.76, CI (0.62-0.92)</w:t>
            </w:r>
          </w:p>
          <w:p w14:paraId="0E5A1B6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10-2011 – HR 0.61, CI (0.49-0.76)</w:t>
            </w:r>
          </w:p>
          <w:p w14:paraId="31DA804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morbidity index at diagnosis (0 vs 1) – HR 1.02, CI (0.81-1.29)</w:t>
            </w:r>
          </w:p>
          <w:p w14:paraId="26773A25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morbidity index at diagnosis (0 vs 2+) - HR 1.87, CI (1.25-2.79)</w:t>
            </w:r>
          </w:p>
          <w:p w14:paraId="46FE72E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A8C1E5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(no ADT vs ADT) – HR 1.76, CI (1.35-2.30)</w:t>
            </w:r>
          </w:p>
          <w:p w14:paraId="5C745EBF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alvage radiation (no RT vs RT) – HR 1.26, CI (0.98-1.61)</w:t>
            </w:r>
          </w:p>
        </w:tc>
      </w:tr>
      <w:tr w:rsidR="00F4390C" w:rsidRPr="00697A5C" w14:paraId="317392EE" w14:textId="77777777" w:rsidTr="00D041E4">
        <w:tc>
          <w:tcPr>
            <w:tcW w:w="1443" w:type="dxa"/>
          </w:tcPr>
          <w:p w14:paraId="44A0DD1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Gagliano-Juca 2018</w:t>
            </w:r>
          </w:p>
        </w:tc>
        <w:tc>
          <w:tcPr>
            <w:tcW w:w="1016" w:type="dxa"/>
          </w:tcPr>
          <w:p w14:paraId="6A4E1A2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514E853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7</w:t>
            </w:r>
          </w:p>
        </w:tc>
        <w:tc>
          <w:tcPr>
            <w:tcW w:w="627" w:type="dxa"/>
          </w:tcPr>
          <w:p w14:paraId="4C586AA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</w:t>
            </w:r>
          </w:p>
        </w:tc>
        <w:tc>
          <w:tcPr>
            <w:tcW w:w="1433" w:type="dxa"/>
          </w:tcPr>
          <w:p w14:paraId="7700C8A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741DD6A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37BFA7F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Q-9</w:t>
            </w:r>
          </w:p>
        </w:tc>
        <w:tc>
          <w:tcPr>
            <w:tcW w:w="6847" w:type="dxa"/>
            <w:gridSpan w:val="2"/>
          </w:tcPr>
          <w:p w14:paraId="4E9C9C7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92AFE88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DT/RP) – MD 0.93 (0.04-1.82), p 0.042</w:t>
            </w:r>
          </w:p>
        </w:tc>
      </w:tr>
      <w:tr w:rsidR="00F4390C" w:rsidRPr="00697A5C" w14:paraId="664BC685" w14:textId="77777777" w:rsidTr="00D041E4">
        <w:tc>
          <w:tcPr>
            <w:tcW w:w="1443" w:type="dxa"/>
          </w:tcPr>
          <w:p w14:paraId="39D8810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ervouet 2013</w:t>
            </w:r>
          </w:p>
        </w:tc>
        <w:tc>
          <w:tcPr>
            <w:tcW w:w="1016" w:type="dxa"/>
          </w:tcPr>
          <w:p w14:paraId="41DB288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ada</w:t>
            </w:r>
          </w:p>
        </w:tc>
        <w:tc>
          <w:tcPr>
            <w:tcW w:w="788" w:type="dxa"/>
          </w:tcPr>
          <w:p w14:paraId="0FAEE9B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0</w:t>
            </w:r>
          </w:p>
        </w:tc>
        <w:tc>
          <w:tcPr>
            <w:tcW w:w="627" w:type="dxa"/>
          </w:tcPr>
          <w:p w14:paraId="4447B73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0.04</w:t>
            </w:r>
          </w:p>
        </w:tc>
        <w:tc>
          <w:tcPr>
            <w:tcW w:w="1433" w:type="dxa"/>
          </w:tcPr>
          <w:p w14:paraId="0E4C8E4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+ RT, RT only</w:t>
            </w:r>
          </w:p>
        </w:tc>
        <w:tc>
          <w:tcPr>
            <w:tcW w:w="1272" w:type="dxa"/>
          </w:tcPr>
          <w:p w14:paraId="29F9FBD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II</w:t>
            </w:r>
          </w:p>
          <w:p w14:paraId="763FA26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02470D5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rFonts w:cstheme="minorHAnsi"/>
                <w:color w:val="000000"/>
                <w:sz w:val="16"/>
                <w:szCs w:val="16"/>
              </w:rPr>
              <w:t>Structured Clinical Interview based on DSM-IV for Depressive Disorder</w:t>
            </w:r>
          </w:p>
        </w:tc>
        <w:tc>
          <w:tcPr>
            <w:tcW w:w="6847" w:type="dxa"/>
            <w:gridSpan w:val="2"/>
          </w:tcPr>
          <w:p w14:paraId="7AD758B5" w14:textId="77777777" w:rsidR="00F4390C" w:rsidRPr="00697A5C" w:rsidRDefault="00F4390C" w:rsidP="00D041E4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A5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Oncological Factor</w:t>
            </w:r>
          </w:p>
          <w:p w14:paraId="32730800" w14:textId="77777777" w:rsidR="00F4390C" w:rsidRPr="00697A5C" w:rsidRDefault="00F4390C" w:rsidP="00D041E4">
            <w:pPr>
              <w:spacing w:after="8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A5C">
              <w:rPr>
                <w:rFonts w:ascii="Calibri" w:hAnsi="Calibri" w:cs="Calibri"/>
                <w:color w:val="000000"/>
                <w:sz w:val="16"/>
                <w:szCs w:val="16"/>
              </w:rPr>
              <w:t>Time since diagnosis (0-16 Months) - p=0.35</w:t>
            </w:r>
          </w:p>
          <w:p w14:paraId="0206B64E" w14:textId="77777777" w:rsidR="00F4390C" w:rsidRPr="00697A5C" w:rsidRDefault="00F4390C" w:rsidP="00D041E4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A5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Treatment Factors</w:t>
            </w:r>
            <w:r w:rsidRPr="00697A5C">
              <w:rPr>
                <w:rStyle w:val="apple-converted-space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568C7AB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rFonts w:ascii="Calibri" w:hAnsi="Calibri" w:cs="Calibri"/>
                <w:color w:val="000000"/>
                <w:sz w:val="16"/>
                <w:szCs w:val="16"/>
              </w:rPr>
              <w:t>ADT vs ADT + RT at 4 and 6 Months - p&gt;0.1</w:t>
            </w:r>
          </w:p>
        </w:tc>
      </w:tr>
      <w:tr w:rsidR="00F4390C" w:rsidRPr="00697A5C" w14:paraId="6353E9D5" w14:textId="77777777" w:rsidTr="00D041E4">
        <w:tc>
          <w:tcPr>
            <w:tcW w:w="1443" w:type="dxa"/>
          </w:tcPr>
          <w:p w14:paraId="040BD49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oyt 2015</w:t>
            </w:r>
          </w:p>
        </w:tc>
        <w:tc>
          <w:tcPr>
            <w:tcW w:w="1016" w:type="dxa"/>
          </w:tcPr>
          <w:p w14:paraId="54E6F9B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3C0609E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6</w:t>
            </w:r>
          </w:p>
        </w:tc>
        <w:tc>
          <w:tcPr>
            <w:tcW w:w="627" w:type="dxa"/>
          </w:tcPr>
          <w:p w14:paraId="4EB63CB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76</w:t>
            </w:r>
          </w:p>
        </w:tc>
        <w:tc>
          <w:tcPr>
            <w:tcW w:w="1433" w:type="dxa"/>
          </w:tcPr>
          <w:p w14:paraId="4043AD2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or RT</w:t>
            </w:r>
          </w:p>
        </w:tc>
        <w:tc>
          <w:tcPr>
            <w:tcW w:w="1272" w:type="dxa"/>
          </w:tcPr>
          <w:p w14:paraId="7F57140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6</w:t>
            </w:r>
          </w:p>
        </w:tc>
        <w:tc>
          <w:tcPr>
            <w:tcW w:w="1028" w:type="dxa"/>
          </w:tcPr>
          <w:p w14:paraId="4AA910DC" w14:textId="77777777" w:rsidR="00F4390C" w:rsidRPr="00697A5C" w:rsidRDefault="00F4390C" w:rsidP="00D041E4">
            <w:pPr>
              <w:spacing w:after="0" w:line="24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52F8B58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2A59655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SE 0.00, β -0.25, NS</w:t>
            </w:r>
          </w:p>
          <w:p w14:paraId="4292B91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xual activity – SE 0.09, β 0.16, NS</w:t>
            </w:r>
          </w:p>
          <w:p w14:paraId="11D471F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xual self-schema – SE 0.00, β -0.01, NS</w:t>
            </w:r>
          </w:p>
          <w:p w14:paraId="1E23ED50" w14:textId="77777777" w:rsidR="00F4390C" w:rsidRPr="00697A5C" w:rsidRDefault="00F4390C" w:rsidP="00D041E4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Sexual functioning – SE 0.00, β -0.25, p&lt;0.05</w:t>
            </w:r>
          </w:p>
        </w:tc>
      </w:tr>
      <w:tr w:rsidR="00F4390C" w:rsidRPr="00697A5C" w14:paraId="15557CF3" w14:textId="77777777" w:rsidTr="00D041E4">
        <w:tc>
          <w:tcPr>
            <w:tcW w:w="1443" w:type="dxa"/>
          </w:tcPr>
          <w:p w14:paraId="253E6D1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u 2021</w:t>
            </w:r>
          </w:p>
        </w:tc>
        <w:tc>
          <w:tcPr>
            <w:tcW w:w="1016" w:type="dxa"/>
          </w:tcPr>
          <w:p w14:paraId="66EAF31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ina</w:t>
            </w:r>
          </w:p>
        </w:tc>
        <w:tc>
          <w:tcPr>
            <w:tcW w:w="788" w:type="dxa"/>
          </w:tcPr>
          <w:p w14:paraId="5E7D02B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94</w:t>
            </w:r>
          </w:p>
        </w:tc>
        <w:tc>
          <w:tcPr>
            <w:tcW w:w="627" w:type="dxa"/>
          </w:tcPr>
          <w:p w14:paraId="7CDCF66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.5</w:t>
            </w:r>
          </w:p>
        </w:tc>
        <w:tc>
          <w:tcPr>
            <w:tcW w:w="1433" w:type="dxa"/>
          </w:tcPr>
          <w:p w14:paraId="43E5867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272" w:type="dxa"/>
          </w:tcPr>
          <w:p w14:paraId="5763595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2-T4, N0-N1</w:t>
            </w:r>
          </w:p>
        </w:tc>
        <w:tc>
          <w:tcPr>
            <w:tcW w:w="1028" w:type="dxa"/>
          </w:tcPr>
          <w:p w14:paraId="19684D7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DS</w:t>
            </w:r>
          </w:p>
        </w:tc>
        <w:tc>
          <w:tcPr>
            <w:tcW w:w="6847" w:type="dxa"/>
            <w:gridSpan w:val="2"/>
          </w:tcPr>
          <w:p w14:paraId="517040F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A793E2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discharge (36 months every 3 months) SDS score – P &lt;0.001</w:t>
            </w:r>
          </w:p>
          <w:p w14:paraId="7852A37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Time since discharge (36 months every 3 months) depression rate – P &lt;0.001</w:t>
            </w:r>
          </w:p>
        </w:tc>
      </w:tr>
      <w:tr w:rsidR="00F4390C" w:rsidRPr="00697A5C" w14:paraId="4888F2AD" w14:textId="77777777" w:rsidTr="00D041E4">
        <w:tc>
          <w:tcPr>
            <w:tcW w:w="1443" w:type="dxa"/>
          </w:tcPr>
          <w:p w14:paraId="0BA727A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Kohler 2014</w:t>
            </w:r>
          </w:p>
        </w:tc>
        <w:tc>
          <w:tcPr>
            <w:tcW w:w="1016" w:type="dxa"/>
          </w:tcPr>
          <w:p w14:paraId="26A9266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ermany</w:t>
            </w:r>
          </w:p>
        </w:tc>
        <w:tc>
          <w:tcPr>
            <w:tcW w:w="788" w:type="dxa"/>
          </w:tcPr>
          <w:p w14:paraId="42333D7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29</w:t>
            </w:r>
          </w:p>
        </w:tc>
        <w:tc>
          <w:tcPr>
            <w:tcW w:w="627" w:type="dxa"/>
          </w:tcPr>
          <w:p w14:paraId="42CA0EB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3</w:t>
            </w:r>
          </w:p>
        </w:tc>
        <w:tc>
          <w:tcPr>
            <w:tcW w:w="1433" w:type="dxa"/>
          </w:tcPr>
          <w:p w14:paraId="5CA27DE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272" w:type="dxa"/>
          </w:tcPr>
          <w:p w14:paraId="60C607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28" w:type="dxa"/>
          </w:tcPr>
          <w:p w14:paraId="2812E7C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847" w:type="dxa"/>
            <w:gridSpan w:val="2"/>
          </w:tcPr>
          <w:p w14:paraId="78523F6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0656BC7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post-surgery time 3 months vs 12 months – p &lt;0.005</w:t>
            </w:r>
          </w:p>
        </w:tc>
      </w:tr>
      <w:tr w:rsidR="00342FF2" w:rsidRPr="00697A5C" w14:paraId="0289EB66" w14:textId="77777777" w:rsidTr="00D041E4">
        <w:tc>
          <w:tcPr>
            <w:tcW w:w="1443" w:type="dxa"/>
          </w:tcPr>
          <w:p w14:paraId="43526D09" w14:textId="137FA376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FD2504">
              <w:rPr>
                <w:sz w:val="16"/>
                <w:szCs w:val="16"/>
              </w:rPr>
              <w:t>Luckenbaugh 2022</w:t>
            </w:r>
          </w:p>
        </w:tc>
        <w:tc>
          <w:tcPr>
            <w:tcW w:w="1016" w:type="dxa"/>
          </w:tcPr>
          <w:p w14:paraId="4C2DC97C" w14:textId="5DB30A2E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FD2504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13978460" w14:textId="2677956D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FD2504">
              <w:rPr>
                <w:sz w:val="16"/>
                <w:szCs w:val="16"/>
              </w:rPr>
              <w:t>2742</w:t>
            </w:r>
          </w:p>
        </w:tc>
        <w:tc>
          <w:tcPr>
            <w:tcW w:w="627" w:type="dxa"/>
          </w:tcPr>
          <w:p w14:paraId="36BE00B0" w14:textId="24DC10EA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FD2504">
              <w:rPr>
                <w:sz w:val="16"/>
                <w:szCs w:val="16"/>
              </w:rPr>
              <w:t>64</w:t>
            </w:r>
          </w:p>
        </w:tc>
        <w:tc>
          <w:tcPr>
            <w:tcW w:w="1433" w:type="dxa"/>
          </w:tcPr>
          <w:p w14:paraId="322D210D" w14:textId="74B2CE3D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FD2504">
              <w:rPr>
                <w:sz w:val="16"/>
                <w:szCs w:val="16"/>
              </w:rPr>
              <w:t>RT, RP, ADT, AS</w:t>
            </w:r>
          </w:p>
        </w:tc>
        <w:tc>
          <w:tcPr>
            <w:tcW w:w="1272" w:type="dxa"/>
          </w:tcPr>
          <w:p w14:paraId="0859C3A5" w14:textId="14F0067F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FD2504">
              <w:rPr>
                <w:sz w:val="16"/>
                <w:szCs w:val="16"/>
              </w:rPr>
              <w:t>T1-T2</w:t>
            </w:r>
          </w:p>
        </w:tc>
        <w:tc>
          <w:tcPr>
            <w:tcW w:w="1028" w:type="dxa"/>
          </w:tcPr>
          <w:p w14:paraId="76B35533" w14:textId="04C44022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FD2504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7671B108" w14:textId="77777777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FD2504">
              <w:rPr>
                <w:sz w:val="16"/>
                <w:szCs w:val="16"/>
                <w:u w:val="single"/>
              </w:rPr>
              <w:t>Treatment Factors</w:t>
            </w:r>
          </w:p>
          <w:p w14:paraId="38C616EE" w14:textId="1EED2136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FD2504">
              <w:rPr>
                <w:sz w:val="16"/>
                <w:szCs w:val="16"/>
                <w:u w:val="single"/>
              </w:rPr>
              <w:t>RP vs AS – MD -0.5, CI (-1.0-0.0), p 0.067</w:t>
            </w:r>
          </w:p>
          <w:p w14:paraId="1C259911" w14:textId="1C9C757F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FD2504">
              <w:rPr>
                <w:sz w:val="16"/>
                <w:szCs w:val="16"/>
                <w:u w:val="single"/>
              </w:rPr>
              <w:t>RT + ADT vs AS – MD -0.1, CI (-0.9-0.7), p 0.78</w:t>
            </w:r>
          </w:p>
          <w:p w14:paraId="58D87193" w14:textId="311A97E0" w:rsidR="00342FF2" w:rsidRPr="00FD2504" w:rsidRDefault="00342FF2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FD2504">
              <w:rPr>
                <w:sz w:val="16"/>
                <w:szCs w:val="16"/>
                <w:u w:val="single"/>
              </w:rPr>
              <w:t>RT vs AS – MD 0, CI (-0.6-0.6), p 0.959</w:t>
            </w:r>
          </w:p>
        </w:tc>
      </w:tr>
      <w:tr w:rsidR="00F4390C" w:rsidRPr="00697A5C" w14:paraId="33D27F29" w14:textId="77777777" w:rsidTr="00D041E4">
        <w:tc>
          <w:tcPr>
            <w:tcW w:w="1443" w:type="dxa"/>
          </w:tcPr>
          <w:p w14:paraId="48D2C1B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ee 2015</w:t>
            </w:r>
          </w:p>
        </w:tc>
        <w:tc>
          <w:tcPr>
            <w:tcW w:w="1016" w:type="dxa"/>
          </w:tcPr>
          <w:p w14:paraId="585DA44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1B731C3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22</w:t>
            </w:r>
          </w:p>
        </w:tc>
        <w:tc>
          <w:tcPr>
            <w:tcW w:w="627" w:type="dxa"/>
          </w:tcPr>
          <w:p w14:paraId="2A0F4D1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</w:t>
            </w:r>
          </w:p>
        </w:tc>
        <w:tc>
          <w:tcPr>
            <w:tcW w:w="1433" w:type="dxa"/>
          </w:tcPr>
          <w:p w14:paraId="280C572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or RP</w:t>
            </w:r>
          </w:p>
        </w:tc>
        <w:tc>
          <w:tcPr>
            <w:tcW w:w="1272" w:type="dxa"/>
          </w:tcPr>
          <w:p w14:paraId="7C781BB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26CBAC7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6EA5516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730273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or RP at baseline – p &lt;0.05</w:t>
            </w:r>
          </w:p>
          <w:p w14:paraId="6D5D6AA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T or RP at 6 months – p&lt;0.01</w:t>
            </w:r>
          </w:p>
        </w:tc>
      </w:tr>
      <w:tr w:rsidR="00F4390C" w:rsidRPr="00697A5C" w14:paraId="5DD1F548" w14:textId="77777777" w:rsidTr="00D041E4">
        <w:tc>
          <w:tcPr>
            <w:tcW w:w="1443" w:type="dxa"/>
          </w:tcPr>
          <w:p w14:paraId="2D651BB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ev 2009</w:t>
            </w:r>
          </w:p>
        </w:tc>
        <w:tc>
          <w:tcPr>
            <w:tcW w:w="1016" w:type="dxa"/>
          </w:tcPr>
          <w:p w14:paraId="1AE6055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0566BE3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59</w:t>
            </w:r>
          </w:p>
        </w:tc>
        <w:tc>
          <w:tcPr>
            <w:tcW w:w="627" w:type="dxa"/>
          </w:tcPr>
          <w:p w14:paraId="519CB40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5.8</w:t>
            </w:r>
          </w:p>
        </w:tc>
        <w:tc>
          <w:tcPr>
            <w:tcW w:w="1433" w:type="dxa"/>
          </w:tcPr>
          <w:p w14:paraId="03B42FA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+ ADT, RT + Seeds or RP</w:t>
            </w:r>
          </w:p>
        </w:tc>
        <w:tc>
          <w:tcPr>
            <w:tcW w:w="1272" w:type="dxa"/>
          </w:tcPr>
          <w:p w14:paraId="3295578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5-10</w:t>
            </w:r>
          </w:p>
        </w:tc>
        <w:tc>
          <w:tcPr>
            <w:tcW w:w="1028" w:type="dxa"/>
          </w:tcPr>
          <w:p w14:paraId="264C074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4DBEEBF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306FCBD5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epression scores from baseline vs. 6 and 12 months – NS across all treatment groups</w:t>
            </w:r>
          </w:p>
          <w:p w14:paraId="4BEB877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5B7C47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vs. Brachy - NS</w:t>
            </w:r>
          </w:p>
          <w:p w14:paraId="15F87E2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vs. RT - NS</w:t>
            </w:r>
          </w:p>
          <w:p w14:paraId="790C096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vs Brachy - NS</w:t>
            </w:r>
          </w:p>
        </w:tc>
      </w:tr>
      <w:tr w:rsidR="00F4390C" w:rsidRPr="00697A5C" w14:paraId="39B302A9" w14:textId="77777777" w:rsidTr="00D041E4">
        <w:tc>
          <w:tcPr>
            <w:tcW w:w="1443" w:type="dxa"/>
          </w:tcPr>
          <w:p w14:paraId="5ABBB9F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ohamed 2012</w:t>
            </w:r>
          </w:p>
        </w:tc>
        <w:tc>
          <w:tcPr>
            <w:tcW w:w="1016" w:type="dxa"/>
          </w:tcPr>
          <w:p w14:paraId="6EDA781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4E3E2D7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869</w:t>
            </w:r>
          </w:p>
        </w:tc>
        <w:tc>
          <w:tcPr>
            <w:tcW w:w="627" w:type="dxa"/>
          </w:tcPr>
          <w:p w14:paraId="4263656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45</w:t>
            </w:r>
          </w:p>
        </w:tc>
        <w:tc>
          <w:tcPr>
            <w:tcW w:w="1433" w:type="dxa"/>
          </w:tcPr>
          <w:p w14:paraId="7A370B1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/Brachytherapy, RP</w:t>
            </w:r>
          </w:p>
        </w:tc>
        <w:tc>
          <w:tcPr>
            <w:tcW w:w="1272" w:type="dxa"/>
          </w:tcPr>
          <w:p w14:paraId="2CB090C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, N0, M0</w:t>
            </w:r>
          </w:p>
        </w:tc>
        <w:tc>
          <w:tcPr>
            <w:tcW w:w="1028" w:type="dxa"/>
          </w:tcPr>
          <w:p w14:paraId="0CAED0A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2988410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B33B4F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ype of Treatment RP vs RT – β 0.20 p=0.001</w:t>
            </w:r>
          </w:p>
        </w:tc>
      </w:tr>
      <w:tr w:rsidR="00F4390C" w:rsidRPr="00697A5C" w14:paraId="06229EB9" w14:textId="77777777" w:rsidTr="00D041E4">
        <w:tc>
          <w:tcPr>
            <w:tcW w:w="1443" w:type="dxa"/>
          </w:tcPr>
          <w:p w14:paraId="2379E27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rdin 2001</w:t>
            </w:r>
          </w:p>
        </w:tc>
        <w:tc>
          <w:tcPr>
            <w:tcW w:w="1016" w:type="dxa"/>
          </w:tcPr>
          <w:p w14:paraId="15F0C2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weden</w:t>
            </w:r>
          </w:p>
        </w:tc>
        <w:tc>
          <w:tcPr>
            <w:tcW w:w="788" w:type="dxa"/>
          </w:tcPr>
          <w:p w14:paraId="506BEDF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99</w:t>
            </w:r>
          </w:p>
        </w:tc>
        <w:tc>
          <w:tcPr>
            <w:tcW w:w="627" w:type="dxa"/>
          </w:tcPr>
          <w:p w14:paraId="579592C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433" w:type="dxa"/>
          </w:tcPr>
          <w:p w14:paraId="202D631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272" w:type="dxa"/>
          </w:tcPr>
          <w:p w14:paraId="083E5D8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4, N1, M1</w:t>
            </w:r>
          </w:p>
        </w:tc>
        <w:tc>
          <w:tcPr>
            <w:tcW w:w="1028" w:type="dxa"/>
          </w:tcPr>
          <w:p w14:paraId="5B97533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847" w:type="dxa"/>
            <w:gridSpan w:val="2"/>
          </w:tcPr>
          <w:p w14:paraId="57606E3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9725E1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aseline vs 6 months - NS</w:t>
            </w:r>
          </w:p>
          <w:p w14:paraId="2390BE8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n-advanced PC baseline vs 6 months – NS</w:t>
            </w:r>
          </w:p>
          <w:p w14:paraId="02EAD60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vanced PC baseline vs 6 months – p 0.05</w:t>
            </w:r>
          </w:p>
        </w:tc>
      </w:tr>
      <w:tr w:rsidR="00F4390C" w:rsidRPr="00697A5C" w14:paraId="040F19D7" w14:textId="77777777" w:rsidTr="00D041E4">
        <w:tc>
          <w:tcPr>
            <w:tcW w:w="1443" w:type="dxa"/>
          </w:tcPr>
          <w:p w14:paraId="792FC53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Pirl 2008</w:t>
            </w:r>
          </w:p>
        </w:tc>
        <w:tc>
          <w:tcPr>
            <w:tcW w:w="1016" w:type="dxa"/>
          </w:tcPr>
          <w:p w14:paraId="38AD038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606CD35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2</w:t>
            </w:r>
          </w:p>
        </w:tc>
        <w:tc>
          <w:tcPr>
            <w:tcW w:w="627" w:type="dxa"/>
          </w:tcPr>
          <w:p w14:paraId="49F3A7A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</w:t>
            </w:r>
          </w:p>
        </w:tc>
        <w:tc>
          <w:tcPr>
            <w:tcW w:w="1433" w:type="dxa"/>
          </w:tcPr>
          <w:p w14:paraId="2372F08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0B83575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48BAAA0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DI</w:t>
            </w:r>
          </w:p>
        </w:tc>
        <w:tc>
          <w:tcPr>
            <w:tcW w:w="6847" w:type="dxa"/>
            <w:gridSpan w:val="2"/>
          </w:tcPr>
          <w:p w14:paraId="3C1AA1D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4BEBAB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T at 6 months – SE 0.73, p 0.23 and ADT at 12 months – SE 0.67, p 0.49</w:t>
            </w:r>
          </w:p>
        </w:tc>
      </w:tr>
      <w:tr w:rsidR="00F4390C" w:rsidRPr="00697A5C" w14:paraId="32491482" w14:textId="77777777" w:rsidTr="00D041E4">
        <w:tc>
          <w:tcPr>
            <w:tcW w:w="1443" w:type="dxa"/>
          </w:tcPr>
          <w:p w14:paraId="525F088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unnen 2013</w:t>
            </w:r>
          </w:p>
        </w:tc>
        <w:tc>
          <w:tcPr>
            <w:tcW w:w="1016" w:type="dxa"/>
          </w:tcPr>
          <w:p w14:paraId="22D6D81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272CDB4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9</w:t>
            </w:r>
          </w:p>
        </w:tc>
        <w:tc>
          <w:tcPr>
            <w:tcW w:w="627" w:type="dxa"/>
          </w:tcPr>
          <w:p w14:paraId="7EE4DC0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0.1</w:t>
            </w:r>
          </w:p>
        </w:tc>
        <w:tc>
          <w:tcPr>
            <w:tcW w:w="1433" w:type="dxa"/>
          </w:tcPr>
          <w:p w14:paraId="2CD8E87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or RP</w:t>
            </w:r>
          </w:p>
        </w:tc>
        <w:tc>
          <w:tcPr>
            <w:tcW w:w="1272" w:type="dxa"/>
          </w:tcPr>
          <w:p w14:paraId="185A9F1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6796970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Q-9</w:t>
            </w:r>
          </w:p>
        </w:tc>
        <w:tc>
          <w:tcPr>
            <w:tcW w:w="6847" w:type="dxa"/>
            <w:gridSpan w:val="2"/>
          </w:tcPr>
          <w:p w14:paraId="172D385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CD850E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aseline RP vs AS – p 0.65</w:t>
            </w:r>
          </w:p>
          <w:p w14:paraId="51A4973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1-3 years RP vs AS – p 0.77</w:t>
            </w:r>
          </w:p>
        </w:tc>
      </w:tr>
      <w:tr w:rsidR="00F4390C" w:rsidRPr="00697A5C" w14:paraId="2BA1483B" w14:textId="77777777" w:rsidTr="00D041E4">
        <w:tc>
          <w:tcPr>
            <w:tcW w:w="1443" w:type="dxa"/>
          </w:tcPr>
          <w:p w14:paraId="38A493A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osenfeld 2004</w:t>
            </w:r>
          </w:p>
        </w:tc>
        <w:tc>
          <w:tcPr>
            <w:tcW w:w="1016" w:type="dxa"/>
          </w:tcPr>
          <w:p w14:paraId="1CC1FC2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58F3801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41</w:t>
            </w:r>
          </w:p>
        </w:tc>
        <w:tc>
          <w:tcPr>
            <w:tcW w:w="627" w:type="dxa"/>
          </w:tcPr>
          <w:p w14:paraId="1085F25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1.2</w:t>
            </w:r>
          </w:p>
        </w:tc>
        <w:tc>
          <w:tcPr>
            <w:tcW w:w="1433" w:type="dxa"/>
          </w:tcPr>
          <w:p w14:paraId="7DAE8A0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Brachytherapy, RT, or ADT</w:t>
            </w:r>
          </w:p>
        </w:tc>
        <w:tc>
          <w:tcPr>
            <w:tcW w:w="1272" w:type="dxa"/>
          </w:tcPr>
          <w:p w14:paraId="2BF1547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ocalised (T1-2), locally advanced (T3-4) and metastatic</w:t>
            </w:r>
          </w:p>
        </w:tc>
        <w:tc>
          <w:tcPr>
            <w:tcW w:w="1028" w:type="dxa"/>
          </w:tcPr>
          <w:p w14:paraId="6442BFE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847" w:type="dxa"/>
            <w:gridSpan w:val="2"/>
          </w:tcPr>
          <w:p w14:paraId="6FCA181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370A927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Cancer staging (localised/locally advanced/metastatic disease) – p 0.34</w:t>
            </w:r>
          </w:p>
        </w:tc>
      </w:tr>
      <w:tr w:rsidR="00F4390C" w:rsidRPr="00697A5C" w14:paraId="6C8EFE2C" w14:textId="77777777" w:rsidTr="00D041E4">
        <w:tc>
          <w:tcPr>
            <w:tcW w:w="1443" w:type="dxa"/>
          </w:tcPr>
          <w:p w14:paraId="655CBBF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uane McAteer 2019</w:t>
            </w:r>
          </w:p>
        </w:tc>
        <w:tc>
          <w:tcPr>
            <w:tcW w:w="1016" w:type="dxa"/>
          </w:tcPr>
          <w:p w14:paraId="31A436A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K</w:t>
            </w:r>
          </w:p>
        </w:tc>
        <w:tc>
          <w:tcPr>
            <w:tcW w:w="788" w:type="dxa"/>
          </w:tcPr>
          <w:p w14:paraId="03D217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4</w:t>
            </w:r>
          </w:p>
        </w:tc>
        <w:tc>
          <w:tcPr>
            <w:tcW w:w="627" w:type="dxa"/>
          </w:tcPr>
          <w:p w14:paraId="2DDFAAB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.75</w:t>
            </w:r>
          </w:p>
        </w:tc>
        <w:tc>
          <w:tcPr>
            <w:tcW w:w="1433" w:type="dxa"/>
          </w:tcPr>
          <w:p w14:paraId="78A3E99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or Active Treatment</w:t>
            </w:r>
          </w:p>
        </w:tc>
        <w:tc>
          <w:tcPr>
            <w:tcW w:w="1272" w:type="dxa"/>
          </w:tcPr>
          <w:p w14:paraId="4344526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6-7</w:t>
            </w:r>
          </w:p>
        </w:tc>
        <w:tc>
          <w:tcPr>
            <w:tcW w:w="1028" w:type="dxa"/>
          </w:tcPr>
          <w:p w14:paraId="2F19A3C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05AC5D1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407BE86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S vs Active Treatment – p 0.114</w:t>
            </w:r>
          </w:p>
        </w:tc>
      </w:tr>
      <w:tr w:rsidR="00F4390C" w:rsidRPr="00697A5C" w14:paraId="3C81690B" w14:textId="77777777" w:rsidTr="00D041E4">
        <w:tc>
          <w:tcPr>
            <w:tcW w:w="1443" w:type="dxa"/>
          </w:tcPr>
          <w:p w14:paraId="44B9C08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ciarra 2018</w:t>
            </w:r>
          </w:p>
        </w:tc>
        <w:tc>
          <w:tcPr>
            <w:tcW w:w="1016" w:type="dxa"/>
          </w:tcPr>
          <w:p w14:paraId="251B5C6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taly</w:t>
            </w:r>
          </w:p>
        </w:tc>
        <w:tc>
          <w:tcPr>
            <w:tcW w:w="788" w:type="dxa"/>
          </w:tcPr>
          <w:p w14:paraId="25B483B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20</w:t>
            </w:r>
          </w:p>
        </w:tc>
        <w:tc>
          <w:tcPr>
            <w:tcW w:w="627" w:type="dxa"/>
          </w:tcPr>
          <w:p w14:paraId="192E6C2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3</w:t>
            </w:r>
          </w:p>
        </w:tc>
        <w:tc>
          <w:tcPr>
            <w:tcW w:w="1433" w:type="dxa"/>
          </w:tcPr>
          <w:p w14:paraId="24F72DF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or RT</w:t>
            </w:r>
          </w:p>
        </w:tc>
        <w:tc>
          <w:tcPr>
            <w:tcW w:w="1272" w:type="dxa"/>
          </w:tcPr>
          <w:p w14:paraId="39AB3FD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, N0, M0</w:t>
            </w:r>
          </w:p>
        </w:tc>
        <w:tc>
          <w:tcPr>
            <w:tcW w:w="1028" w:type="dxa"/>
          </w:tcPr>
          <w:p w14:paraId="79BDC0A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 and PHQ-9</w:t>
            </w:r>
          </w:p>
        </w:tc>
        <w:tc>
          <w:tcPr>
            <w:tcW w:w="3463" w:type="dxa"/>
          </w:tcPr>
          <w:p w14:paraId="7F9579F2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HADS-D – Multivariate analysis</w:t>
            </w:r>
          </w:p>
          <w:p w14:paraId="247435A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93BCB9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β -0.0062 CI (-0.05-0.04), p 0.789</w:t>
            </w:r>
          </w:p>
          <w:p w14:paraId="25FE645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– β 0.5199 CI (0.11-0.93), p 0.014</w:t>
            </w:r>
          </w:p>
          <w:p w14:paraId="2B5BC9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amily status – β -0.5609 CI (0.10-0.12), p 0.014</w:t>
            </w:r>
          </w:p>
          <w:p w14:paraId="7B579F6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β1.0466 – CI (0.283-1.81), p 0.008</w:t>
            </w:r>
          </w:p>
          <w:p w14:paraId="6B8BAF7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er – β 0.1975 CI (-0.46-0.86), p 0.558</w:t>
            </w:r>
          </w:p>
          <w:p w14:paraId="68D6B80D" w14:textId="77777777" w:rsidR="00F4390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– β 0.0848 CI (0.01-0.16), p 0.037</w:t>
            </w:r>
          </w:p>
          <w:p w14:paraId="105FAC8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PSS – β 0.0211 CI (-0.05-0.10), p 0.587</w:t>
            </w:r>
          </w:p>
          <w:p w14:paraId="4169AC47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LEF-5 – β0.0526 CI (0.003-0.10), p 0.587</w:t>
            </w:r>
          </w:p>
          <w:p w14:paraId="0E02EA5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20E527E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– β 0.0026 CI (-0.03-0.04), p 0.884</w:t>
            </w:r>
          </w:p>
          <w:p w14:paraId="1238C56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β -0.1601 – CI (-0.59-0.27), p 0.469</w:t>
            </w:r>
          </w:p>
          <w:p w14:paraId="26F8C26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046AAA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– β 2.6053CI (-1.78-6.98), p 0.246</w:t>
            </w:r>
          </w:p>
          <w:p w14:paraId="220EB71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– β 2.5628 CI (-1.41-6.53), p 0.208</w:t>
            </w:r>
          </w:p>
          <w:p w14:paraId="2991E98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– β 1.495 CI (-2.78-5.77), p 0.494</w:t>
            </w:r>
          </w:p>
        </w:tc>
        <w:tc>
          <w:tcPr>
            <w:tcW w:w="3384" w:type="dxa"/>
          </w:tcPr>
          <w:p w14:paraId="5DB9D961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PHQ-9 – Multivariate analysis</w:t>
            </w:r>
          </w:p>
          <w:p w14:paraId="3DD5548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3C1977C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β -0.0072 CI (-0.03-0.02), p 0.608</w:t>
            </w:r>
          </w:p>
          <w:p w14:paraId="3815870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– β -0.0097 CI (-0.26-0.24), p 0.940</w:t>
            </w:r>
          </w:p>
          <w:p w14:paraId="2CEA010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amily status – β -0.0486 CI (-0.32-0.22), p 0.725</w:t>
            </w:r>
          </w:p>
          <w:p w14:paraId="2836D33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– β 0.8289 CI (0.36-1.29), p 0.001</w:t>
            </w:r>
          </w:p>
          <w:p w14:paraId="5A52DFF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er – β 0.0172 CI (-0.38-0.42), p 0.933</w:t>
            </w:r>
          </w:p>
          <w:p w14:paraId="3866FCE5" w14:textId="77777777" w:rsidR="00F4390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– β 0.0495 CI (0.002-0.10), p 0.045</w:t>
            </w:r>
          </w:p>
          <w:p w14:paraId="6200A1D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PSS – β -0.0247 CI (-0.07-0.02), p 0.297</w:t>
            </w:r>
          </w:p>
          <w:p w14:paraId="4D4D042D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LEF-5 – β 0.0374 CI (0.007-0.07), p 0.056</w:t>
            </w:r>
          </w:p>
          <w:p w14:paraId="1EA61B1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656A655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– β -0.0118 CI (-0.03-0.01), p 0.278</w:t>
            </w:r>
          </w:p>
          <w:p w14:paraId="3DBFDEC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– β -0.2314 CI (-0.49-0.03), p 0.087</w:t>
            </w:r>
          </w:p>
          <w:p w14:paraId="04D350E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9D2FC5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– β 0.2004 CI (-2.47-2.87), p 0.883</w:t>
            </w:r>
          </w:p>
          <w:p w14:paraId="6E267FD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– β -0.2542 CI (-2.68-2.17), p 0.837</w:t>
            </w:r>
          </w:p>
          <w:p w14:paraId="560297A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RT – β -0.5846 CI (-3.19-2.02), p 0.660</w:t>
            </w:r>
          </w:p>
        </w:tc>
      </w:tr>
      <w:tr w:rsidR="00F4390C" w:rsidRPr="00697A5C" w14:paraId="1130DDAE" w14:textId="77777777" w:rsidTr="00D041E4">
        <w:tc>
          <w:tcPr>
            <w:tcW w:w="1443" w:type="dxa"/>
          </w:tcPr>
          <w:p w14:paraId="4BA7906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hahinian 2006</w:t>
            </w:r>
          </w:p>
        </w:tc>
        <w:tc>
          <w:tcPr>
            <w:tcW w:w="1016" w:type="dxa"/>
          </w:tcPr>
          <w:p w14:paraId="765ABAB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11BA0A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0613</w:t>
            </w:r>
          </w:p>
        </w:tc>
        <w:tc>
          <w:tcPr>
            <w:tcW w:w="627" w:type="dxa"/>
          </w:tcPr>
          <w:p w14:paraId="293B1C6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5</w:t>
            </w:r>
          </w:p>
        </w:tc>
        <w:tc>
          <w:tcPr>
            <w:tcW w:w="1433" w:type="dxa"/>
          </w:tcPr>
          <w:p w14:paraId="5BBE4FA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2F035DA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V</w:t>
            </w:r>
          </w:p>
        </w:tc>
        <w:tc>
          <w:tcPr>
            <w:tcW w:w="1028" w:type="dxa"/>
          </w:tcPr>
          <w:p w14:paraId="2F2D16F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9</w:t>
            </w:r>
          </w:p>
        </w:tc>
        <w:tc>
          <w:tcPr>
            <w:tcW w:w="6847" w:type="dxa"/>
            <w:gridSpan w:val="2"/>
          </w:tcPr>
          <w:p w14:paraId="6FD754F3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djustment for comorbidities, tumour characteristics and age</w:t>
            </w:r>
          </w:p>
          <w:p w14:paraId="32E2F03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4725D38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use (ADT vs no ADT) – RR 1.08, CI (1.02-1.15) (adjusted), 1.37, CI (1.30-1.44) (unadjusted)</w:t>
            </w:r>
          </w:p>
        </w:tc>
      </w:tr>
      <w:tr w:rsidR="00F4390C" w:rsidRPr="00697A5C" w14:paraId="0E807F6E" w14:textId="77777777" w:rsidTr="00D041E4">
        <w:tc>
          <w:tcPr>
            <w:tcW w:w="1443" w:type="dxa"/>
          </w:tcPr>
          <w:p w14:paraId="1AB5047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harpley 2016</w:t>
            </w:r>
          </w:p>
        </w:tc>
        <w:tc>
          <w:tcPr>
            <w:tcW w:w="1016" w:type="dxa"/>
          </w:tcPr>
          <w:p w14:paraId="2D78780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ustralia</w:t>
            </w:r>
          </w:p>
        </w:tc>
        <w:tc>
          <w:tcPr>
            <w:tcW w:w="788" w:type="dxa"/>
          </w:tcPr>
          <w:p w14:paraId="01A0C27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02</w:t>
            </w:r>
          </w:p>
        </w:tc>
        <w:tc>
          <w:tcPr>
            <w:tcW w:w="627" w:type="dxa"/>
          </w:tcPr>
          <w:p w14:paraId="0F510BA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1.78</w:t>
            </w:r>
          </w:p>
        </w:tc>
        <w:tc>
          <w:tcPr>
            <w:tcW w:w="1433" w:type="dxa"/>
          </w:tcPr>
          <w:p w14:paraId="3337BC0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T</w:t>
            </w:r>
          </w:p>
        </w:tc>
        <w:tc>
          <w:tcPr>
            <w:tcW w:w="1272" w:type="dxa"/>
          </w:tcPr>
          <w:p w14:paraId="7C35927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, N0-N1, M0</w:t>
            </w:r>
          </w:p>
        </w:tc>
        <w:tc>
          <w:tcPr>
            <w:tcW w:w="1028" w:type="dxa"/>
          </w:tcPr>
          <w:p w14:paraId="2E41356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DS</w:t>
            </w:r>
          </w:p>
        </w:tc>
        <w:tc>
          <w:tcPr>
            <w:tcW w:w="6847" w:type="dxa"/>
            <w:gridSpan w:val="2"/>
          </w:tcPr>
          <w:p w14:paraId="16AAF2B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72DE35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of HT treatment SDS score:</w:t>
            </w:r>
          </w:p>
          <w:p w14:paraId="76787047" w14:textId="77777777" w:rsidR="00F4390C" w:rsidRPr="00697A5C" w:rsidRDefault="00F4390C" w:rsidP="00D041E4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Overall time (9 months) – p&lt;0.001</w:t>
            </w:r>
          </w:p>
          <w:p w14:paraId="0578398D" w14:textId="77777777" w:rsidR="00F4390C" w:rsidRPr="00697A5C" w:rsidRDefault="00F4390C" w:rsidP="00D041E4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 months vs 6 months – p&lt;0.001</w:t>
            </w:r>
          </w:p>
          <w:p w14:paraId="70447D1C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 months vs 9 months – p&lt;0.001</w:t>
            </w:r>
          </w:p>
        </w:tc>
      </w:tr>
      <w:tr w:rsidR="00F4390C" w:rsidRPr="00697A5C" w14:paraId="7685BAB2" w14:textId="77777777" w:rsidTr="00D041E4">
        <w:tc>
          <w:tcPr>
            <w:tcW w:w="1443" w:type="dxa"/>
          </w:tcPr>
          <w:p w14:paraId="72A553E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hin 2020</w:t>
            </w:r>
          </w:p>
        </w:tc>
        <w:tc>
          <w:tcPr>
            <w:tcW w:w="1016" w:type="dxa"/>
          </w:tcPr>
          <w:p w14:paraId="4B91E1C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Korea</w:t>
            </w:r>
          </w:p>
        </w:tc>
        <w:tc>
          <w:tcPr>
            <w:tcW w:w="788" w:type="dxa"/>
          </w:tcPr>
          <w:p w14:paraId="368F3CC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07</w:t>
            </w:r>
          </w:p>
        </w:tc>
        <w:tc>
          <w:tcPr>
            <w:tcW w:w="627" w:type="dxa"/>
          </w:tcPr>
          <w:p w14:paraId="301B5B9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433" w:type="dxa"/>
          </w:tcPr>
          <w:p w14:paraId="2495534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ADT or RP </w:t>
            </w:r>
          </w:p>
        </w:tc>
        <w:tc>
          <w:tcPr>
            <w:tcW w:w="1272" w:type="dxa"/>
          </w:tcPr>
          <w:p w14:paraId="0FA9613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7003C70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eck’s Depression Inventory</w:t>
            </w:r>
          </w:p>
        </w:tc>
        <w:tc>
          <w:tcPr>
            <w:tcW w:w="6847" w:type="dxa"/>
            <w:gridSpan w:val="2"/>
          </w:tcPr>
          <w:p w14:paraId="5BF688D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BED914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- p 0.227</w:t>
            </w:r>
          </w:p>
          <w:p w14:paraId="03EB287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– p 0.021</w:t>
            </w:r>
          </w:p>
          <w:p w14:paraId="6F7BFE45" w14:textId="77777777" w:rsidR="00F4390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estosterone – p 0.034</w:t>
            </w:r>
          </w:p>
          <w:p w14:paraId="02D6A13E" w14:textId="77777777" w:rsidR="00F4390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IEF score – p 0.897</w:t>
            </w:r>
          </w:p>
          <w:p w14:paraId="7EF48AE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  <w:p w14:paraId="0680E54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19E7E7C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– p 0.643</w:t>
            </w:r>
          </w:p>
          <w:p w14:paraId="70B365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(&lt;7) – p 0.410</w:t>
            </w:r>
          </w:p>
          <w:p w14:paraId="2D537A4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(8+) – p 0.146</w:t>
            </w:r>
          </w:p>
        </w:tc>
      </w:tr>
      <w:tr w:rsidR="00F4390C" w:rsidRPr="00697A5C" w14:paraId="4299FF2E" w14:textId="77777777" w:rsidTr="00D041E4">
        <w:tc>
          <w:tcPr>
            <w:tcW w:w="1443" w:type="dxa"/>
          </w:tcPr>
          <w:p w14:paraId="0358298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eineck 2002</w:t>
            </w:r>
          </w:p>
        </w:tc>
        <w:tc>
          <w:tcPr>
            <w:tcW w:w="1016" w:type="dxa"/>
          </w:tcPr>
          <w:p w14:paraId="683D615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weden</w:t>
            </w:r>
          </w:p>
        </w:tc>
        <w:tc>
          <w:tcPr>
            <w:tcW w:w="788" w:type="dxa"/>
          </w:tcPr>
          <w:p w14:paraId="15CBAC1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26</w:t>
            </w:r>
          </w:p>
        </w:tc>
        <w:tc>
          <w:tcPr>
            <w:tcW w:w="627" w:type="dxa"/>
          </w:tcPr>
          <w:p w14:paraId="41956FE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4</w:t>
            </w:r>
          </w:p>
        </w:tc>
        <w:tc>
          <w:tcPr>
            <w:tcW w:w="1433" w:type="dxa"/>
          </w:tcPr>
          <w:p w14:paraId="1CF3D02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or WW</w:t>
            </w:r>
          </w:p>
        </w:tc>
        <w:tc>
          <w:tcPr>
            <w:tcW w:w="1272" w:type="dxa"/>
          </w:tcPr>
          <w:p w14:paraId="508662E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28" w:type="dxa"/>
          </w:tcPr>
          <w:p w14:paraId="4E8E25B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3E49D4D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177238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vs WW – RR 0.6, CI (0.3-1.3)</w:t>
            </w:r>
          </w:p>
        </w:tc>
      </w:tr>
      <w:tr w:rsidR="00F4390C" w:rsidRPr="00697A5C" w14:paraId="3FF43FFA" w14:textId="77777777" w:rsidTr="00D041E4">
        <w:tc>
          <w:tcPr>
            <w:tcW w:w="1443" w:type="dxa"/>
          </w:tcPr>
          <w:p w14:paraId="28DF501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ilshina 2012</w:t>
            </w:r>
          </w:p>
          <w:p w14:paraId="1A106E0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16" w:type="dxa"/>
          </w:tcPr>
          <w:p w14:paraId="0359DD0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Canada</w:t>
            </w:r>
          </w:p>
        </w:tc>
        <w:tc>
          <w:tcPr>
            <w:tcW w:w="788" w:type="dxa"/>
          </w:tcPr>
          <w:p w14:paraId="29824C1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57</w:t>
            </w:r>
          </w:p>
        </w:tc>
        <w:tc>
          <w:tcPr>
            <w:tcW w:w="627" w:type="dxa"/>
          </w:tcPr>
          <w:p w14:paraId="06AEA8D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9.1</w:t>
            </w:r>
          </w:p>
        </w:tc>
        <w:tc>
          <w:tcPr>
            <w:tcW w:w="1433" w:type="dxa"/>
          </w:tcPr>
          <w:p w14:paraId="758FEB5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2D443B0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28" w:type="dxa"/>
          </w:tcPr>
          <w:p w14:paraId="2D994DE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DS</w:t>
            </w:r>
          </w:p>
        </w:tc>
        <w:tc>
          <w:tcPr>
            <w:tcW w:w="6847" w:type="dxa"/>
            <w:gridSpan w:val="2"/>
          </w:tcPr>
          <w:p w14:paraId="6D4DEF3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1DE93C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ADT use at 3 months – p 0.42</w:t>
            </w:r>
          </w:p>
          <w:p w14:paraId="32D7225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use at 6 months – p 0.25</w:t>
            </w:r>
          </w:p>
          <w:p w14:paraId="024C30A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use at 12 months – p 0.19</w:t>
            </w:r>
          </w:p>
        </w:tc>
      </w:tr>
      <w:tr w:rsidR="00F4390C" w:rsidRPr="00697A5C" w14:paraId="0C4381BD" w14:textId="77777777" w:rsidTr="00D041E4">
        <w:tc>
          <w:tcPr>
            <w:tcW w:w="1443" w:type="dxa"/>
          </w:tcPr>
          <w:p w14:paraId="18473F9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Tully 2021</w:t>
            </w:r>
          </w:p>
        </w:tc>
        <w:tc>
          <w:tcPr>
            <w:tcW w:w="1016" w:type="dxa"/>
          </w:tcPr>
          <w:p w14:paraId="005ECE8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8" w:type="dxa"/>
          </w:tcPr>
          <w:p w14:paraId="50251E7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25</w:t>
            </w:r>
          </w:p>
        </w:tc>
        <w:tc>
          <w:tcPr>
            <w:tcW w:w="627" w:type="dxa"/>
          </w:tcPr>
          <w:p w14:paraId="3B0F129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433" w:type="dxa"/>
          </w:tcPr>
          <w:p w14:paraId="4C487AF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13A2A00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28" w:type="dxa"/>
          </w:tcPr>
          <w:p w14:paraId="60E263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9</w:t>
            </w:r>
          </w:p>
        </w:tc>
        <w:tc>
          <w:tcPr>
            <w:tcW w:w="6847" w:type="dxa"/>
            <w:gridSpan w:val="2"/>
          </w:tcPr>
          <w:p w14:paraId="68138E64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djustment for patient demographics and comorbidities</w:t>
            </w:r>
          </w:p>
          <w:p w14:paraId="514A79C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12FA7C2" w14:textId="77777777" w:rsidR="00F4390C" w:rsidRPr="00697A5C" w:rsidRDefault="00F4390C" w:rsidP="00D041E4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 use (ADT vs no ADT) – HR 2.07, CI (1.34-3.19), p &lt;0.001</w:t>
            </w:r>
          </w:p>
        </w:tc>
      </w:tr>
      <w:tr w:rsidR="00F4390C" w:rsidRPr="00697A5C" w14:paraId="32521C4B" w14:textId="77777777" w:rsidTr="00D041E4">
        <w:tc>
          <w:tcPr>
            <w:tcW w:w="1443" w:type="dxa"/>
          </w:tcPr>
          <w:p w14:paraId="14D4F55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an Den Bergh 2010</w:t>
            </w:r>
          </w:p>
        </w:tc>
        <w:tc>
          <w:tcPr>
            <w:tcW w:w="1016" w:type="dxa"/>
          </w:tcPr>
          <w:p w14:paraId="48D507F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8" w:type="dxa"/>
          </w:tcPr>
          <w:p w14:paraId="2F9F3DC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29</w:t>
            </w:r>
          </w:p>
        </w:tc>
        <w:tc>
          <w:tcPr>
            <w:tcW w:w="627" w:type="dxa"/>
          </w:tcPr>
          <w:p w14:paraId="0B12248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6</w:t>
            </w:r>
          </w:p>
        </w:tc>
        <w:tc>
          <w:tcPr>
            <w:tcW w:w="1433" w:type="dxa"/>
          </w:tcPr>
          <w:p w14:paraId="521141F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272" w:type="dxa"/>
          </w:tcPr>
          <w:p w14:paraId="7B1B72A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n-palpable or localised</w:t>
            </w:r>
          </w:p>
        </w:tc>
        <w:tc>
          <w:tcPr>
            <w:tcW w:w="1028" w:type="dxa"/>
          </w:tcPr>
          <w:p w14:paraId="670B0C3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2DDFC09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BEC464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diagnosis (9 months) – p 0.929</w:t>
            </w:r>
          </w:p>
        </w:tc>
      </w:tr>
      <w:tr w:rsidR="00F4390C" w:rsidRPr="00697A5C" w14:paraId="16D24D81" w14:textId="77777777" w:rsidTr="00D041E4">
        <w:tc>
          <w:tcPr>
            <w:tcW w:w="1443" w:type="dxa"/>
          </w:tcPr>
          <w:p w14:paraId="131429C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an den Bergh 2012</w:t>
            </w:r>
          </w:p>
        </w:tc>
        <w:tc>
          <w:tcPr>
            <w:tcW w:w="1016" w:type="dxa"/>
          </w:tcPr>
          <w:p w14:paraId="0792E06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8" w:type="dxa"/>
          </w:tcPr>
          <w:p w14:paraId="28B6A81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66</w:t>
            </w:r>
          </w:p>
        </w:tc>
        <w:tc>
          <w:tcPr>
            <w:tcW w:w="627" w:type="dxa"/>
          </w:tcPr>
          <w:p w14:paraId="025BD68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04</w:t>
            </w:r>
          </w:p>
        </w:tc>
        <w:tc>
          <w:tcPr>
            <w:tcW w:w="1433" w:type="dxa"/>
          </w:tcPr>
          <w:p w14:paraId="184092F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or RT</w:t>
            </w:r>
          </w:p>
        </w:tc>
        <w:tc>
          <w:tcPr>
            <w:tcW w:w="1272" w:type="dxa"/>
          </w:tcPr>
          <w:p w14:paraId="0051E20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28" w:type="dxa"/>
          </w:tcPr>
          <w:p w14:paraId="6057D83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250DA08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6D3286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RP – p 0.138</w:t>
            </w:r>
          </w:p>
          <w:p w14:paraId="3DC2432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RT – p 0.017</w:t>
            </w:r>
          </w:p>
          <w:p w14:paraId="6096DE1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combined – p 0.026</w:t>
            </w:r>
          </w:p>
        </w:tc>
      </w:tr>
      <w:tr w:rsidR="00F4390C" w:rsidRPr="00697A5C" w14:paraId="6DE2C3B7" w14:textId="77777777" w:rsidTr="00D041E4">
        <w:tc>
          <w:tcPr>
            <w:tcW w:w="1443" w:type="dxa"/>
          </w:tcPr>
          <w:p w14:paraId="1CF4161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an Tol-Geerdink 2011</w:t>
            </w:r>
          </w:p>
        </w:tc>
        <w:tc>
          <w:tcPr>
            <w:tcW w:w="1016" w:type="dxa"/>
          </w:tcPr>
          <w:p w14:paraId="5B00747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8" w:type="dxa"/>
          </w:tcPr>
          <w:p w14:paraId="3B8068E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88</w:t>
            </w:r>
          </w:p>
        </w:tc>
        <w:tc>
          <w:tcPr>
            <w:tcW w:w="627" w:type="dxa"/>
          </w:tcPr>
          <w:p w14:paraId="4845027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9</w:t>
            </w:r>
          </w:p>
        </w:tc>
        <w:tc>
          <w:tcPr>
            <w:tcW w:w="1433" w:type="dxa"/>
          </w:tcPr>
          <w:p w14:paraId="1A7C70F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272" w:type="dxa"/>
          </w:tcPr>
          <w:p w14:paraId="33057BA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, N0, M0</w:t>
            </w:r>
          </w:p>
        </w:tc>
        <w:tc>
          <w:tcPr>
            <w:tcW w:w="1028" w:type="dxa"/>
          </w:tcPr>
          <w:p w14:paraId="7464C48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847" w:type="dxa"/>
            <w:gridSpan w:val="2"/>
          </w:tcPr>
          <w:p w14:paraId="58D43E3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164AA3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o-adjuvant ADT – p&lt;0.01</w:t>
            </w:r>
          </w:p>
        </w:tc>
      </w:tr>
      <w:tr w:rsidR="00F4390C" w:rsidRPr="00697A5C" w14:paraId="7EDF20BC" w14:textId="77777777" w:rsidTr="00D041E4">
        <w:tc>
          <w:tcPr>
            <w:tcW w:w="1443" w:type="dxa"/>
          </w:tcPr>
          <w:p w14:paraId="2F7B251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enderbos 2015</w:t>
            </w:r>
          </w:p>
        </w:tc>
        <w:tc>
          <w:tcPr>
            <w:tcW w:w="1016" w:type="dxa"/>
          </w:tcPr>
          <w:p w14:paraId="224B971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8" w:type="dxa"/>
          </w:tcPr>
          <w:p w14:paraId="48F000C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50</w:t>
            </w:r>
          </w:p>
        </w:tc>
        <w:tc>
          <w:tcPr>
            <w:tcW w:w="627" w:type="dxa"/>
          </w:tcPr>
          <w:p w14:paraId="3A59DD2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6</w:t>
            </w:r>
          </w:p>
        </w:tc>
        <w:tc>
          <w:tcPr>
            <w:tcW w:w="1433" w:type="dxa"/>
          </w:tcPr>
          <w:p w14:paraId="24870B3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272" w:type="dxa"/>
          </w:tcPr>
          <w:p w14:paraId="6BC6578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n-palpable or localised</w:t>
            </w:r>
          </w:p>
        </w:tc>
        <w:tc>
          <w:tcPr>
            <w:tcW w:w="1028" w:type="dxa"/>
          </w:tcPr>
          <w:p w14:paraId="3319D83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ES-D</w:t>
            </w:r>
          </w:p>
        </w:tc>
        <w:tc>
          <w:tcPr>
            <w:tcW w:w="6847" w:type="dxa"/>
            <w:gridSpan w:val="2"/>
          </w:tcPr>
          <w:p w14:paraId="0188E37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B8A2CA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of AS – p 0.65</w:t>
            </w:r>
          </w:p>
        </w:tc>
      </w:tr>
      <w:tr w:rsidR="00F4390C" w:rsidRPr="00697A5C" w14:paraId="3F67E3D0" w14:textId="77777777" w:rsidTr="00D041E4">
        <w:tc>
          <w:tcPr>
            <w:tcW w:w="1443" w:type="dxa"/>
          </w:tcPr>
          <w:p w14:paraId="50F7C89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Zhang 2017</w:t>
            </w:r>
          </w:p>
        </w:tc>
        <w:tc>
          <w:tcPr>
            <w:tcW w:w="1016" w:type="dxa"/>
          </w:tcPr>
          <w:p w14:paraId="4CD7A2F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ina</w:t>
            </w:r>
          </w:p>
        </w:tc>
        <w:tc>
          <w:tcPr>
            <w:tcW w:w="788" w:type="dxa"/>
          </w:tcPr>
          <w:p w14:paraId="0793FAE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46</w:t>
            </w:r>
          </w:p>
        </w:tc>
        <w:tc>
          <w:tcPr>
            <w:tcW w:w="627" w:type="dxa"/>
          </w:tcPr>
          <w:p w14:paraId="530E597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0.4</w:t>
            </w:r>
          </w:p>
        </w:tc>
        <w:tc>
          <w:tcPr>
            <w:tcW w:w="1433" w:type="dxa"/>
          </w:tcPr>
          <w:p w14:paraId="688A543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, RP</w:t>
            </w:r>
          </w:p>
        </w:tc>
        <w:tc>
          <w:tcPr>
            <w:tcW w:w="1272" w:type="dxa"/>
          </w:tcPr>
          <w:p w14:paraId="1DCD87BE" w14:textId="77777777" w:rsidR="00F4390C" w:rsidRPr="00697A5C" w:rsidRDefault="00F4390C" w:rsidP="00D041E4">
            <w:pPr>
              <w:tabs>
                <w:tab w:val="left" w:pos="600"/>
              </w:tabs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28" w:type="dxa"/>
          </w:tcPr>
          <w:p w14:paraId="70DD3B9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DS</w:t>
            </w:r>
          </w:p>
        </w:tc>
        <w:tc>
          <w:tcPr>
            <w:tcW w:w="6847" w:type="dxa"/>
            <w:gridSpan w:val="2"/>
          </w:tcPr>
          <w:p w14:paraId="7245140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F1F606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– OR 13.661, CI (1.722-108.386), p 0.013</w:t>
            </w:r>
          </w:p>
          <w:p w14:paraId="51C36C3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– OR 6.868, CI (1.038-45.445), p 0.046</w:t>
            </w:r>
          </w:p>
          <w:p w14:paraId="511AAD4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xercise – OR 0.209, CI (0.028-1.562), p 0.127</w:t>
            </w:r>
          </w:p>
          <w:p w14:paraId="07757075" w14:textId="77777777" w:rsidR="00F4390C" w:rsidRPr="00697A5C" w:rsidRDefault="00F4390C" w:rsidP="00D041E4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iving with Children – OR 0.105, CI (0.011-0.959), p 0.046</w:t>
            </w:r>
          </w:p>
        </w:tc>
      </w:tr>
      <w:tr w:rsidR="00F4390C" w:rsidRPr="00697A5C" w14:paraId="5AEF0DDD" w14:textId="77777777" w:rsidTr="00D041E4">
        <w:tc>
          <w:tcPr>
            <w:tcW w:w="14454" w:type="dxa"/>
            <w:gridSpan w:val="9"/>
          </w:tcPr>
          <w:p w14:paraId="0F9B7BF5" w14:textId="09259D38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Index: ADT Androgen Deprivation Therapy, AS Active Surveillance,</w:t>
            </w:r>
            <w:r>
              <w:rPr>
                <w:i/>
                <w:iCs/>
                <w:sz w:val="16"/>
                <w:szCs w:val="16"/>
              </w:rPr>
              <w:t xml:space="preserve"> BDI Beck’s Depression Inventory, </w:t>
            </w:r>
            <w:r w:rsidRPr="00697A5C">
              <w:rPr>
                <w:i/>
                <w:iCs/>
                <w:sz w:val="16"/>
                <w:szCs w:val="16"/>
              </w:rPr>
              <w:t>BMI Body Mass Index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CES-D Centre of Epidemiologic Studies Depression Score</w:t>
            </w:r>
            <w:r>
              <w:rPr>
                <w:i/>
                <w:iCs/>
                <w:sz w:val="16"/>
                <w:szCs w:val="16"/>
              </w:rPr>
              <w:t>, DSM-IV Diagnostic and Statistical Manual of Mental Disorders IV,</w:t>
            </w:r>
            <w:r w:rsidRPr="00697A5C">
              <w:rPr>
                <w:i/>
                <w:iCs/>
                <w:sz w:val="16"/>
                <w:szCs w:val="16"/>
              </w:rPr>
              <w:t xml:space="preserve"> CI confidence Interval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FC Focal Cryoablation</w:t>
            </w:r>
            <w:r>
              <w:rPr>
                <w:i/>
                <w:iCs/>
                <w:sz w:val="16"/>
                <w:szCs w:val="16"/>
              </w:rPr>
              <w:t>, GDS Geriatric Depression Scale,</w:t>
            </w:r>
            <w:r w:rsidRPr="00697A5C">
              <w:rPr>
                <w:i/>
                <w:iCs/>
                <w:sz w:val="16"/>
                <w:szCs w:val="16"/>
              </w:rPr>
              <w:t xml:space="preserve"> HADS Hospital Anxiety Depression Score</w:t>
            </w:r>
            <w:r>
              <w:rPr>
                <w:i/>
                <w:iCs/>
                <w:sz w:val="16"/>
                <w:szCs w:val="16"/>
              </w:rPr>
              <w:t>, HAD-D Hospital Anxiety Depression – Depression, ICD-9 International Classification of Disease 9, ICD-10 International Classification of Disease 10,</w:t>
            </w:r>
            <w:r w:rsidRPr="00697A5C">
              <w:rPr>
                <w:i/>
                <w:iCs/>
                <w:sz w:val="16"/>
                <w:szCs w:val="16"/>
              </w:rPr>
              <w:t xml:space="preserve"> IIEF-5 International Index of Erectile Dysfunction-5, IPSS International Prostate Symptom Score</w:t>
            </w:r>
            <w:r>
              <w:rPr>
                <w:i/>
                <w:iCs/>
                <w:sz w:val="16"/>
                <w:szCs w:val="16"/>
              </w:rPr>
              <w:t>,</w:t>
            </w:r>
            <w:r w:rsidR="00F85E1A">
              <w:rPr>
                <w:i/>
                <w:iCs/>
                <w:sz w:val="16"/>
                <w:szCs w:val="16"/>
              </w:rPr>
              <w:t xml:space="preserve"> MD Mean Difference,</w:t>
            </w:r>
            <w:r w:rsidRPr="00697A5C">
              <w:rPr>
                <w:i/>
                <w:iCs/>
                <w:sz w:val="16"/>
                <w:szCs w:val="16"/>
              </w:rPr>
              <w:t xml:space="preserve"> NS Not Significant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OR Odds Ratio, PC Prostate Cancer</w:t>
            </w:r>
            <w:r>
              <w:rPr>
                <w:i/>
                <w:iCs/>
                <w:sz w:val="16"/>
                <w:szCs w:val="16"/>
              </w:rPr>
              <w:t xml:space="preserve">, </w:t>
            </w:r>
            <w:r w:rsidRPr="00697A5C">
              <w:rPr>
                <w:i/>
                <w:iCs/>
                <w:sz w:val="16"/>
                <w:szCs w:val="16"/>
              </w:rPr>
              <w:t>PHQ-9 Patient Health Questionnaire-9</w:t>
            </w:r>
            <w:r>
              <w:rPr>
                <w:i/>
                <w:iCs/>
                <w:sz w:val="16"/>
                <w:szCs w:val="16"/>
              </w:rPr>
              <w:t xml:space="preserve">, PSA Prostate Specific Antigen, </w:t>
            </w:r>
            <w:r w:rsidRPr="00697A5C">
              <w:rPr>
                <w:i/>
                <w:iCs/>
                <w:sz w:val="16"/>
                <w:szCs w:val="16"/>
              </w:rPr>
              <w:t>RP Radical Prostatectomy RR Risk Ratio, RT Radiotherapy</w:t>
            </w:r>
            <w:r>
              <w:rPr>
                <w:i/>
                <w:iCs/>
                <w:sz w:val="16"/>
                <w:szCs w:val="16"/>
              </w:rPr>
              <w:t>, SDS Zung Self rating Depression Scale,</w:t>
            </w:r>
            <w:r w:rsidRPr="00697A5C">
              <w:rPr>
                <w:i/>
                <w:iCs/>
                <w:sz w:val="16"/>
                <w:szCs w:val="16"/>
              </w:rPr>
              <w:t xml:space="preserve"> SE Standard Error, , SF-12 Short Form 12, TNM Cancer Staging (Tumour, Node, Metastasis), WW Watchful Waiting</w:t>
            </w:r>
            <w:r>
              <w:rPr>
                <w:i/>
                <w:iCs/>
                <w:sz w:val="16"/>
                <w:szCs w:val="16"/>
              </w:rPr>
              <w:t>.</w:t>
            </w:r>
          </w:p>
        </w:tc>
      </w:tr>
    </w:tbl>
    <w:p w14:paraId="1FF3C967" w14:textId="77777777" w:rsidR="00F4390C" w:rsidRPr="00697A5C" w:rsidRDefault="00F4390C" w:rsidP="00F4390C">
      <w:pPr>
        <w:jc w:val="both"/>
        <w:sectPr w:rsidR="00F4390C" w:rsidRPr="00697A5C" w:rsidSect="003932A2">
          <w:footerReference w:type="even" r:id="rId7"/>
          <w:footerReference w:type="default" r:id="rId8"/>
          <w:pgSz w:w="16838" w:h="11906" w:orient="landscape"/>
          <w:pgMar w:top="881" w:right="1440" w:bottom="976" w:left="1440" w:header="708" w:footer="708" w:gutter="0"/>
          <w:cols w:space="708"/>
          <w:docGrid w:linePitch="360"/>
        </w:sectPr>
      </w:pPr>
    </w:p>
    <w:p w14:paraId="4021BEB4" w14:textId="7C936BDE" w:rsidR="006575D2" w:rsidRDefault="006575D2" w:rsidP="00126A2E">
      <w:pPr>
        <w:spacing w:after="0" w:line="240" w:lineRule="auto"/>
        <w:jc w:val="both"/>
      </w:pPr>
    </w:p>
    <w:sectPr w:rsidR="006575D2" w:rsidSect="00126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37FF7" w14:textId="77777777" w:rsidR="004E551C" w:rsidRDefault="004E551C" w:rsidP="00F4390C">
      <w:pPr>
        <w:spacing w:after="0" w:line="240" w:lineRule="auto"/>
      </w:pPr>
      <w:r>
        <w:separator/>
      </w:r>
    </w:p>
  </w:endnote>
  <w:endnote w:type="continuationSeparator" w:id="0">
    <w:p w14:paraId="21A50CC8" w14:textId="77777777" w:rsidR="004E551C" w:rsidRDefault="004E551C" w:rsidP="00F4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Kings Caslon Text">
    <w:altName w:val="Corbel"/>
    <w:panose1 w:val="020B0604020202020204"/>
    <w:charset w:val="00"/>
    <w:family w:val="auto"/>
    <w:pitch w:val="variable"/>
    <w:sig w:usb0="A00000AF" w:usb1="5000205B" w:usb2="00000000" w:usb3="00000000" w:csb0="0000009B" w:csb1="00000000"/>
  </w:font>
  <w:font w:name="KingsBureauGrot FiveOne">
    <w:altName w:val="Franklin Gothic Medium Cond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ingsBureauGrot-ThreeSeve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8576664"/>
      <w:docPartObj>
        <w:docPartGallery w:val="Page Numbers (Bottom of Page)"/>
        <w:docPartUnique/>
      </w:docPartObj>
    </w:sdtPr>
    <w:sdtContent>
      <w:p w14:paraId="3F8D9EE7" w14:textId="5F0F1BFB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1ED37829" w14:textId="77777777" w:rsidR="00F4390C" w:rsidRDefault="00F4390C" w:rsidP="00F439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420023"/>
      <w:docPartObj>
        <w:docPartGallery w:val="Page Numbers (Bottom of Page)"/>
        <w:docPartUnique/>
      </w:docPartObj>
    </w:sdtPr>
    <w:sdtContent>
      <w:p w14:paraId="619E1F0B" w14:textId="31BA8851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9AD324A" w14:textId="77777777" w:rsidR="00F4390C" w:rsidRDefault="00F4390C" w:rsidP="00F439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53C26" w14:textId="77777777" w:rsidR="004E551C" w:rsidRDefault="004E551C" w:rsidP="00F4390C">
      <w:pPr>
        <w:spacing w:after="0" w:line="240" w:lineRule="auto"/>
      </w:pPr>
      <w:r>
        <w:separator/>
      </w:r>
    </w:p>
  </w:footnote>
  <w:footnote w:type="continuationSeparator" w:id="0">
    <w:p w14:paraId="686BA415" w14:textId="77777777" w:rsidR="004E551C" w:rsidRDefault="004E551C" w:rsidP="00F43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759C"/>
    <w:multiLevelType w:val="hybridMultilevel"/>
    <w:tmpl w:val="46FA6602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53A22"/>
    <w:multiLevelType w:val="hybridMultilevel"/>
    <w:tmpl w:val="B2BA1118"/>
    <w:lvl w:ilvl="0" w:tplc="FFFFFFFF">
      <w:start w:val="50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C403D"/>
    <w:multiLevelType w:val="hybridMultilevel"/>
    <w:tmpl w:val="1E4E203A"/>
    <w:lvl w:ilvl="0" w:tplc="210C3A96">
      <w:start w:val="13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16BA8"/>
    <w:multiLevelType w:val="hybridMultilevel"/>
    <w:tmpl w:val="B510D06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A31CD"/>
    <w:multiLevelType w:val="hybridMultilevel"/>
    <w:tmpl w:val="FBDE3CE8"/>
    <w:lvl w:ilvl="0" w:tplc="4E7EA756">
      <w:start w:val="6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41A"/>
    <w:multiLevelType w:val="hybridMultilevel"/>
    <w:tmpl w:val="1660B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43411"/>
    <w:multiLevelType w:val="hybridMultilevel"/>
    <w:tmpl w:val="5710928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46F0B"/>
    <w:multiLevelType w:val="hybridMultilevel"/>
    <w:tmpl w:val="85E8B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53C70"/>
    <w:multiLevelType w:val="hybridMultilevel"/>
    <w:tmpl w:val="B282C724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070A3"/>
    <w:multiLevelType w:val="hybridMultilevel"/>
    <w:tmpl w:val="0BC28A02"/>
    <w:lvl w:ilvl="0" w:tplc="2CC49FD4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429"/>
    <w:multiLevelType w:val="hybridMultilevel"/>
    <w:tmpl w:val="642A1BC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D682B"/>
    <w:multiLevelType w:val="hybridMultilevel"/>
    <w:tmpl w:val="978E88CC"/>
    <w:lvl w:ilvl="0" w:tplc="8DD6C5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34CC0"/>
    <w:multiLevelType w:val="hybridMultilevel"/>
    <w:tmpl w:val="66C4C84E"/>
    <w:lvl w:ilvl="0" w:tplc="4E7EA756">
      <w:start w:val="6200"/>
      <w:numFmt w:val="bullet"/>
      <w:lvlText w:val="-"/>
      <w:lvlJc w:val="left"/>
      <w:pPr>
        <w:ind w:left="75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3" w15:restartNumberingAfterBreak="0">
    <w:nsid w:val="384C684E"/>
    <w:multiLevelType w:val="multilevel"/>
    <w:tmpl w:val="7E80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8118C1"/>
    <w:multiLevelType w:val="hybridMultilevel"/>
    <w:tmpl w:val="65CE2FAA"/>
    <w:lvl w:ilvl="0" w:tplc="E9AE7F6A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3A2C1B"/>
    <w:multiLevelType w:val="multilevel"/>
    <w:tmpl w:val="61A0B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626B1E"/>
    <w:multiLevelType w:val="hybridMultilevel"/>
    <w:tmpl w:val="5A26B982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B3AE6"/>
    <w:multiLevelType w:val="hybridMultilevel"/>
    <w:tmpl w:val="B86A460A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5364F2"/>
    <w:multiLevelType w:val="hybridMultilevel"/>
    <w:tmpl w:val="A6EE7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30E8A"/>
    <w:multiLevelType w:val="hybridMultilevel"/>
    <w:tmpl w:val="C9A2E1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072DBB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9E5872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F20E66"/>
    <w:multiLevelType w:val="hybridMultilevel"/>
    <w:tmpl w:val="25C2E44E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BC07AC"/>
    <w:multiLevelType w:val="hybridMultilevel"/>
    <w:tmpl w:val="12BE5ED2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Open San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4774D0"/>
    <w:multiLevelType w:val="hybridMultilevel"/>
    <w:tmpl w:val="31AE53C2"/>
    <w:lvl w:ilvl="0" w:tplc="8DD6C54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506CB6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911D2"/>
    <w:multiLevelType w:val="hybridMultilevel"/>
    <w:tmpl w:val="D78CD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854203">
    <w:abstractNumId w:val="5"/>
  </w:num>
  <w:num w:numId="2" w16cid:durableId="1207185956">
    <w:abstractNumId w:val="11"/>
  </w:num>
  <w:num w:numId="3" w16cid:durableId="1388334050">
    <w:abstractNumId w:val="2"/>
  </w:num>
  <w:num w:numId="4" w16cid:durableId="1665470021">
    <w:abstractNumId w:val="9"/>
  </w:num>
  <w:num w:numId="5" w16cid:durableId="638149114">
    <w:abstractNumId w:val="15"/>
  </w:num>
  <w:num w:numId="6" w16cid:durableId="1912277744">
    <w:abstractNumId w:val="24"/>
  </w:num>
  <w:num w:numId="7" w16cid:durableId="944577166">
    <w:abstractNumId w:val="20"/>
  </w:num>
  <w:num w:numId="8" w16cid:durableId="1902010754">
    <w:abstractNumId w:val="10"/>
  </w:num>
  <w:num w:numId="9" w16cid:durableId="265620555">
    <w:abstractNumId w:val="17"/>
  </w:num>
  <w:num w:numId="10" w16cid:durableId="1125001117">
    <w:abstractNumId w:val="0"/>
  </w:num>
  <w:num w:numId="11" w16cid:durableId="2111388234">
    <w:abstractNumId w:val="22"/>
  </w:num>
  <w:num w:numId="12" w16cid:durableId="1970160404">
    <w:abstractNumId w:val="19"/>
  </w:num>
  <w:num w:numId="13" w16cid:durableId="132480001">
    <w:abstractNumId w:val="6"/>
  </w:num>
  <w:num w:numId="14" w16cid:durableId="210313654">
    <w:abstractNumId w:val="25"/>
  </w:num>
  <w:num w:numId="15" w16cid:durableId="34157675">
    <w:abstractNumId w:val="1"/>
  </w:num>
  <w:num w:numId="16" w16cid:durableId="534776945">
    <w:abstractNumId w:val="23"/>
  </w:num>
  <w:num w:numId="17" w16cid:durableId="28188801">
    <w:abstractNumId w:val="21"/>
  </w:num>
  <w:num w:numId="18" w16cid:durableId="994264887">
    <w:abstractNumId w:val="3"/>
  </w:num>
  <w:num w:numId="19" w16cid:durableId="1116756932">
    <w:abstractNumId w:val="4"/>
  </w:num>
  <w:num w:numId="20" w16cid:durableId="1178929744">
    <w:abstractNumId w:val="12"/>
  </w:num>
  <w:num w:numId="21" w16cid:durableId="1645888809">
    <w:abstractNumId w:val="18"/>
  </w:num>
  <w:num w:numId="22" w16cid:durableId="1875576337">
    <w:abstractNumId w:val="7"/>
  </w:num>
  <w:num w:numId="23" w16cid:durableId="1630014256">
    <w:abstractNumId w:val="13"/>
  </w:num>
  <w:num w:numId="24" w16cid:durableId="1624530612">
    <w:abstractNumId w:val="26"/>
  </w:num>
  <w:num w:numId="25" w16cid:durableId="1863394793">
    <w:abstractNumId w:val="8"/>
  </w:num>
  <w:num w:numId="26" w16cid:durableId="512260870">
    <w:abstractNumId w:val="16"/>
  </w:num>
  <w:num w:numId="27" w16cid:durableId="165040605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0C"/>
    <w:rsid w:val="000021D4"/>
    <w:rsid w:val="00004E6A"/>
    <w:rsid w:val="000052E4"/>
    <w:rsid w:val="000062A6"/>
    <w:rsid w:val="000233F7"/>
    <w:rsid w:val="000434AF"/>
    <w:rsid w:val="000523A9"/>
    <w:rsid w:val="00053481"/>
    <w:rsid w:val="000951A3"/>
    <w:rsid w:val="000A6F00"/>
    <w:rsid w:val="000C16DE"/>
    <w:rsid w:val="000F354D"/>
    <w:rsid w:val="00105183"/>
    <w:rsid w:val="00122F26"/>
    <w:rsid w:val="00126A2E"/>
    <w:rsid w:val="001340B5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5DA"/>
    <w:rsid w:val="001F6741"/>
    <w:rsid w:val="00200ECB"/>
    <w:rsid w:val="00206AE8"/>
    <w:rsid w:val="00221075"/>
    <w:rsid w:val="00235D05"/>
    <w:rsid w:val="00236882"/>
    <w:rsid w:val="00247D1F"/>
    <w:rsid w:val="0026551D"/>
    <w:rsid w:val="002C378E"/>
    <w:rsid w:val="002C4AC3"/>
    <w:rsid w:val="002D0301"/>
    <w:rsid w:val="002F2C88"/>
    <w:rsid w:val="00311CFC"/>
    <w:rsid w:val="00316D7A"/>
    <w:rsid w:val="0032183D"/>
    <w:rsid w:val="003222AB"/>
    <w:rsid w:val="003362FF"/>
    <w:rsid w:val="00342FF2"/>
    <w:rsid w:val="0038027C"/>
    <w:rsid w:val="00380A50"/>
    <w:rsid w:val="00386DFF"/>
    <w:rsid w:val="003B6D7E"/>
    <w:rsid w:val="003C1C11"/>
    <w:rsid w:val="003C4A49"/>
    <w:rsid w:val="003C5EA1"/>
    <w:rsid w:val="003C7AEE"/>
    <w:rsid w:val="003E3168"/>
    <w:rsid w:val="003F3343"/>
    <w:rsid w:val="004026C1"/>
    <w:rsid w:val="00405AE1"/>
    <w:rsid w:val="004202E5"/>
    <w:rsid w:val="00422659"/>
    <w:rsid w:val="0042310B"/>
    <w:rsid w:val="00437328"/>
    <w:rsid w:val="00456AB0"/>
    <w:rsid w:val="00462A7D"/>
    <w:rsid w:val="00467C1A"/>
    <w:rsid w:val="004905DE"/>
    <w:rsid w:val="00496E11"/>
    <w:rsid w:val="0049773C"/>
    <w:rsid w:val="004A0876"/>
    <w:rsid w:val="004B5EAB"/>
    <w:rsid w:val="004C4393"/>
    <w:rsid w:val="004D0D30"/>
    <w:rsid w:val="004E551C"/>
    <w:rsid w:val="00511C8C"/>
    <w:rsid w:val="00513C49"/>
    <w:rsid w:val="005321A0"/>
    <w:rsid w:val="00557790"/>
    <w:rsid w:val="005662B8"/>
    <w:rsid w:val="00573C5D"/>
    <w:rsid w:val="00592CDC"/>
    <w:rsid w:val="005A4CE7"/>
    <w:rsid w:val="005B0009"/>
    <w:rsid w:val="00603C01"/>
    <w:rsid w:val="00617E78"/>
    <w:rsid w:val="006216B3"/>
    <w:rsid w:val="00624019"/>
    <w:rsid w:val="00633AF6"/>
    <w:rsid w:val="00643600"/>
    <w:rsid w:val="00646E17"/>
    <w:rsid w:val="006575D2"/>
    <w:rsid w:val="0066005A"/>
    <w:rsid w:val="00690B4C"/>
    <w:rsid w:val="00696493"/>
    <w:rsid w:val="006A415E"/>
    <w:rsid w:val="006B1B74"/>
    <w:rsid w:val="006C566F"/>
    <w:rsid w:val="006E0553"/>
    <w:rsid w:val="006E5DAD"/>
    <w:rsid w:val="00705BD6"/>
    <w:rsid w:val="00710496"/>
    <w:rsid w:val="007173D0"/>
    <w:rsid w:val="0072455C"/>
    <w:rsid w:val="007545D9"/>
    <w:rsid w:val="00756E31"/>
    <w:rsid w:val="00791D9E"/>
    <w:rsid w:val="00794645"/>
    <w:rsid w:val="007B1850"/>
    <w:rsid w:val="007C1D95"/>
    <w:rsid w:val="007C361B"/>
    <w:rsid w:val="007D45D0"/>
    <w:rsid w:val="007E008D"/>
    <w:rsid w:val="007E137A"/>
    <w:rsid w:val="0080088D"/>
    <w:rsid w:val="00800DA0"/>
    <w:rsid w:val="008116D3"/>
    <w:rsid w:val="00813D55"/>
    <w:rsid w:val="008313B3"/>
    <w:rsid w:val="008370EB"/>
    <w:rsid w:val="00842FAD"/>
    <w:rsid w:val="008512FA"/>
    <w:rsid w:val="008528E6"/>
    <w:rsid w:val="0086111B"/>
    <w:rsid w:val="00872BF7"/>
    <w:rsid w:val="0089464C"/>
    <w:rsid w:val="008C33FC"/>
    <w:rsid w:val="008E1BE3"/>
    <w:rsid w:val="00915DCA"/>
    <w:rsid w:val="009235F2"/>
    <w:rsid w:val="00924823"/>
    <w:rsid w:val="009263FE"/>
    <w:rsid w:val="00940C16"/>
    <w:rsid w:val="0095474F"/>
    <w:rsid w:val="00955729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5935"/>
    <w:rsid w:val="009E31E0"/>
    <w:rsid w:val="009E667A"/>
    <w:rsid w:val="009F3F04"/>
    <w:rsid w:val="00A24B30"/>
    <w:rsid w:val="00A40F14"/>
    <w:rsid w:val="00A468C5"/>
    <w:rsid w:val="00A53F3C"/>
    <w:rsid w:val="00A6487A"/>
    <w:rsid w:val="00A7496E"/>
    <w:rsid w:val="00AA1426"/>
    <w:rsid w:val="00AA2C48"/>
    <w:rsid w:val="00AA38DD"/>
    <w:rsid w:val="00AB1868"/>
    <w:rsid w:val="00AC484E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6E3C"/>
    <w:rsid w:val="00D339DB"/>
    <w:rsid w:val="00D61EBD"/>
    <w:rsid w:val="00D6247F"/>
    <w:rsid w:val="00D71D77"/>
    <w:rsid w:val="00D76DF0"/>
    <w:rsid w:val="00D93172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EF2064"/>
    <w:rsid w:val="00F06AF9"/>
    <w:rsid w:val="00F251D4"/>
    <w:rsid w:val="00F4390C"/>
    <w:rsid w:val="00F53D7A"/>
    <w:rsid w:val="00F7210A"/>
    <w:rsid w:val="00F83534"/>
    <w:rsid w:val="00F85E1A"/>
    <w:rsid w:val="00F902CC"/>
    <w:rsid w:val="00FA525D"/>
    <w:rsid w:val="00FA64AD"/>
    <w:rsid w:val="00FD016B"/>
    <w:rsid w:val="00FD126F"/>
    <w:rsid w:val="00FD2504"/>
    <w:rsid w:val="00FD5953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2810"/>
  <w15:chartTrackingRefBased/>
  <w15:docId w15:val="{AC5EE829-D239-E640-8687-B6D6D9DE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0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4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90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4390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F439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390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90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90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90C"/>
    <w:rPr>
      <w:rFonts w:ascii="Calibri" w:hAnsi="Calibri" w:cs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90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90C"/>
    <w:rPr>
      <w:sz w:val="22"/>
      <w:szCs w:val="22"/>
    </w:rPr>
  </w:style>
  <w:style w:type="paragraph" w:styleId="Revision">
    <w:name w:val="Revision"/>
    <w:hidden/>
    <w:uiPriority w:val="99"/>
    <w:semiHidden/>
    <w:rsid w:val="00F4390C"/>
    <w:rPr>
      <w:sz w:val="22"/>
      <w:szCs w:val="22"/>
    </w:rPr>
  </w:style>
  <w:style w:type="paragraph" w:customStyle="1" w:styleId="c-article-author-listitem">
    <w:name w:val="c-article-author-list__item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439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390C"/>
  </w:style>
  <w:style w:type="character" w:customStyle="1" w:styleId="authors-list-item">
    <w:name w:val="authors-list-item"/>
    <w:basedOn w:val="DefaultParagraphFont"/>
    <w:rsid w:val="00F4390C"/>
  </w:style>
  <w:style w:type="character" w:customStyle="1" w:styleId="author-sup-separator">
    <w:name w:val="author-sup-separator"/>
    <w:basedOn w:val="DefaultParagraphFont"/>
    <w:rsid w:val="00F4390C"/>
  </w:style>
  <w:style w:type="character" w:customStyle="1" w:styleId="comma">
    <w:name w:val="comma"/>
    <w:basedOn w:val="DefaultParagraphFont"/>
    <w:rsid w:val="00F4390C"/>
  </w:style>
  <w:style w:type="paragraph" w:customStyle="1" w:styleId="c-reading-companionreference-citation">
    <w:name w:val="c-reading-companion__reference-citation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csum-authors">
    <w:name w:val="docsum-authors"/>
    <w:basedOn w:val="DefaultParagraphFont"/>
    <w:rsid w:val="00F4390C"/>
  </w:style>
  <w:style w:type="character" w:styleId="UnresolvedMention">
    <w:name w:val="Unresolved Mention"/>
    <w:basedOn w:val="DefaultParagraphFont"/>
    <w:uiPriority w:val="99"/>
    <w:semiHidden/>
    <w:unhideWhenUsed/>
    <w:rsid w:val="00F4390C"/>
    <w:rPr>
      <w:color w:val="605E5C"/>
      <w:shd w:val="clear" w:color="auto" w:fill="E1DFDD"/>
    </w:rPr>
  </w:style>
  <w:style w:type="character" w:customStyle="1" w:styleId="contribdegrees">
    <w:name w:val="contribdegrees"/>
    <w:basedOn w:val="DefaultParagraphFont"/>
    <w:rsid w:val="00F4390C"/>
  </w:style>
  <w:style w:type="paragraph" w:styleId="NoSpacing">
    <w:name w:val="No Spacing"/>
    <w:basedOn w:val="Normal"/>
    <w:link w:val="NoSpacingChar"/>
    <w:uiPriority w:val="1"/>
    <w:qFormat/>
    <w:rsid w:val="00F4390C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F4390C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F43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F4390C"/>
    <w:rPr>
      <w:rFonts w:asciiTheme="majorHAnsi" w:eastAsiaTheme="majorEastAsia" w:hAnsiTheme="majorHAnsi" w:cstheme="maj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-nospaceafter">
    <w:name w:val="Normal - no space after"/>
    <w:basedOn w:val="Normal"/>
    <w:link w:val="Normal-nospaceafterChar"/>
    <w:uiPriority w:val="99"/>
    <w:qFormat/>
    <w:rsid w:val="00F4390C"/>
    <w:pPr>
      <w:tabs>
        <w:tab w:val="left" w:pos="9020"/>
      </w:tabs>
      <w:spacing w:after="140" w:line="280" w:lineRule="exact"/>
    </w:pPr>
    <w:rPr>
      <w:rFonts w:ascii="Kings Caslon Text" w:eastAsiaTheme="majorEastAsia" w:hAnsi="Kings Caslon Text" w:cstheme="majorBidi"/>
      <w:spacing w:val="-5"/>
      <w:szCs w:val="19"/>
    </w:rPr>
  </w:style>
  <w:style w:type="character" w:customStyle="1" w:styleId="Normal-nospaceafterChar">
    <w:name w:val="Normal - no space after Char"/>
    <w:basedOn w:val="DefaultParagraphFont"/>
    <w:link w:val="Normal-nospaceafter"/>
    <w:uiPriority w:val="99"/>
    <w:rsid w:val="00F4390C"/>
    <w:rPr>
      <w:rFonts w:ascii="Kings Caslon Text" w:eastAsiaTheme="majorEastAsia" w:hAnsi="Kings Caslon Text" w:cstheme="majorBidi"/>
      <w:spacing w:val="-5"/>
      <w:sz w:val="22"/>
      <w:szCs w:val="19"/>
    </w:rPr>
  </w:style>
  <w:style w:type="table" w:customStyle="1" w:styleId="Kingstablestyle1">
    <w:name w:val="King's table style 1"/>
    <w:basedOn w:val="TableNormal"/>
    <w:uiPriority w:val="99"/>
    <w:rsid w:val="00F4390C"/>
    <w:pPr>
      <w:spacing w:line="240" w:lineRule="exact"/>
    </w:pPr>
    <w:rPr>
      <w:rFonts w:ascii="KingsBureauGrot FiveOne" w:eastAsiaTheme="majorEastAsia" w:hAnsi="KingsBureauGrot FiveOne" w:cstheme="majorBidi"/>
      <w:sz w:val="19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-ThreeSeven" w:hAnsi="KingsBureauGrot-ThreeSeven"/>
        <w:b w:val="0"/>
        <w:color w:val="FFFFFF" w:themeColor="background1"/>
      </w:rPr>
      <w:tblPr/>
      <w:tcPr>
        <w:shd w:val="clear" w:color="auto" w:fill="4472C4" w:themeFill="accent1"/>
      </w:tcPr>
    </w:tblStylePr>
  </w:style>
  <w:style w:type="paragraph" w:customStyle="1" w:styleId="x-scope">
    <w:name w:val="x-scope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quality-sign">
    <w:name w:val="quality-sign"/>
    <w:basedOn w:val="DefaultParagraphFont"/>
    <w:rsid w:val="00F4390C"/>
  </w:style>
  <w:style w:type="character" w:customStyle="1" w:styleId="quality-text">
    <w:name w:val="quality-text"/>
    <w:basedOn w:val="DefaultParagraphFont"/>
    <w:rsid w:val="00F4390C"/>
  </w:style>
  <w:style w:type="character" w:customStyle="1" w:styleId="label">
    <w:name w:val="label"/>
    <w:basedOn w:val="DefaultParagraphFont"/>
    <w:rsid w:val="00F4390C"/>
  </w:style>
  <w:style w:type="character" w:customStyle="1" w:styleId="cell">
    <w:name w:val="cell"/>
    <w:basedOn w:val="DefaultParagraphFont"/>
    <w:rsid w:val="00F4390C"/>
  </w:style>
  <w:style w:type="character" w:styleId="PlaceholderText">
    <w:name w:val="Placeholder Text"/>
    <w:basedOn w:val="DefaultParagraphFont"/>
    <w:uiPriority w:val="99"/>
    <w:semiHidden/>
    <w:rsid w:val="00F439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0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390C"/>
  </w:style>
  <w:style w:type="character" w:styleId="PageNumber">
    <w:name w:val="page number"/>
    <w:basedOn w:val="DefaultParagraphFont"/>
    <w:uiPriority w:val="99"/>
    <w:semiHidden/>
    <w:unhideWhenUsed/>
    <w:rsid w:val="00F43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911</Words>
  <Characters>22298</Characters>
  <Application>Microsoft Office Word</Application>
  <DocSecurity>0</DocSecurity>
  <Lines>185</Lines>
  <Paragraphs>52</Paragraphs>
  <ScaleCrop>false</ScaleCrop>
  <Company/>
  <LinksUpToDate>false</LinksUpToDate>
  <CharactersWithSpaces>2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Neel Vyas</cp:lastModifiedBy>
  <cp:revision>3</cp:revision>
  <dcterms:created xsi:type="dcterms:W3CDTF">2023-09-08T17:08:00Z</dcterms:created>
  <dcterms:modified xsi:type="dcterms:W3CDTF">2023-09-08T17:08:00Z</dcterms:modified>
</cp:coreProperties>
</file>